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2370" w14:textId="77777777" w:rsidR="005C51F2" w:rsidRPr="00E32854" w:rsidRDefault="005C51F2" w:rsidP="008A4A1B">
      <w:pPr>
        <w:autoSpaceDE w:val="0"/>
        <w:autoSpaceDN w:val="0"/>
        <w:adjustRightInd w:val="0"/>
        <w:snapToGrid w:val="0"/>
        <w:contextualSpacing/>
        <w:rPr>
          <w:rFonts w:ascii="Times New Roman" w:eastAsia="等线" w:hAnsi="Times New Roman" w:cs="Times New Roman"/>
          <w:sz w:val="24"/>
          <w:szCs w:val="24"/>
          <w:lang w:val="da-DK"/>
        </w:rPr>
      </w:pPr>
      <w:bookmarkStart w:id="0" w:name="_Hlk57799661"/>
      <w:r w:rsidRPr="00E32854">
        <w:rPr>
          <w:rFonts w:ascii="Times New Roman" w:eastAsia="等线" w:hAnsi="Times New Roman" w:cs="Times New Roman"/>
          <w:b/>
          <w:sz w:val="24"/>
          <w:szCs w:val="24"/>
        </w:rPr>
        <w:t>Supplementary Table 1</w:t>
      </w:r>
      <w:bookmarkEnd w:id="0"/>
      <w:r w:rsidRPr="00E32854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E32854">
        <w:rPr>
          <w:rFonts w:ascii="Times New Roman" w:eastAsia="等线" w:hAnsi="Times New Roman" w:cs="Times New Roman"/>
          <w:sz w:val="24"/>
          <w:szCs w:val="24"/>
        </w:rPr>
        <w:t>Search strategy of English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6613"/>
      </w:tblGrid>
      <w:tr w:rsidR="005C51F2" w:rsidRPr="00E32854" w14:paraId="1999937C" w14:textId="77777777" w:rsidTr="008C2D1A">
        <w:trPr>
          <w:trHeight w:val="26"/>
        </w:trPr>
        <w:tc>
          <w:tcPr>
            <w:tcW w:w="10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E68223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Data source</w:t>
            </w:r>
          </w:p>
        </w:tc>
        <w:tc>
          <w:tcPr>
            <w:tcW w:w="3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1B5BB2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5C51F2" w:rsidRPr="00E32854" w14:paraId="57850310" w14:textId="77777777" w:rsidTr="008C2D1A">
        <w:trPr>
          <w:trHeight w:val="1289"/>
        </w:trPr>
        <w:tc>
          <w:tcPr>
            <w:tcW w:w="1019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33BBAB07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981" w:type="pct"/>
            <w:tcBorders>
              <w:top w:val="single" w:sz="12" w:space="0" w:color="auto"/>
              <w:left w:val="nil"/>
              <w:right w:val="nil"/>
            </w:tcBorders>
          </w:tcPr>
          <w:p w14:paraId="419D011C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1 non-alcoholic fatty liver disease [</w:t>
            </w:r>
            <w:proofErr w:type="spellStart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Terms]</w:t>
            </w:r>
          </w:p>
          <w:p w14:paraId="3F4079A5" w14:textId="21656396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#2 fatty liver OR liver, non-alcoholic fatty OR </w:t>
            </w:r>
            <w:proofErr w:type="spellStart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teatohepatitides</w:t>
            </w:r>
            <w:proofErr w:type="spellEnd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, non-alcoholic OR steatohepatitis, nonalcoholic OR NASH</w:t>
            </w:r>
            <w:r w:rsid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R non-alcoholic fatty liver disease OR NAFLD OR</w:t>
            </w:r>
            <w:r w:rsid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E32854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AFLD OR metabolic-associated fatty liver disease</w:t>
            </w: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E32854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R</w:t>
            </w:r>
            <w:r w:rsidR="00E32854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onalcoholic fatty liver disease OR nonalcoholic fatty liver OR nonalcoholic steatohepatitis OR steatosis [Title/Abstract]</w:t>
            </w:r>
          </w:p>
          <w:p w14:paraId="27878D0E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3 #1 OR #2</w:t>
            </w:r>
          </w:p>
          <w:p w14:paraId="163B0AF6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4 chemerin [Title/Abstract]</w:t>
            </w:r>
          </w:p>
          <w:p w14:paraId="72202DAC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5 #3 AND #4</w:t>
            </w:r>
          </w:p>
        </w:tc>
      </w:tr>
      <w:tr w:rsidR="005C51F2" w:rsidRPr="00E32854" w14:paraId="6CFF1678" w14:textId="77777777" w:rsidTr="00BA48BC">
        <w:trPr>
          <w:trHeight w:val="420"/>
        </w:trPr>
        <w:tc>
          <w:tcPr>
            <w:tcW w:w="1019" w:type="pct"/>
            <w:tcBorders>
              <w:left w:val="nil"/>
              <w:right w:val="nil"/>
            </w:tcBorders>
          </w:tcPr>
          <w:p w14:paraId="24D36617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BASE</w:t>
            </w:r>
          </w:p>
        </w:tc>
        <w:tc>
          <w:tcPr>
            <w:tcW w:w="3981" w:type="pct"/>
            <w:tcBorders>
              <w:left w:val="nil"/>
              <w:right w:val="nil"/>
            </w:tcBorders>
          </w:tcPr>
          <w:p w14:paraId="5D003BB2" w14:textId="0D9A9B26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(('chemerin') AND (‘fatty liver’ OR ‘liver, non-alcoholic fatty’ OR ‘</w:t>
            </w:r>
            <w:proofErr w:type="spellStart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teatohepatitides</w:t>
            </w:r>
            <w:proofErr w:type="spellEnd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, non-alcoholic’ OR ‘steatohepatitis, nonalcoholic’ OR ‘NASH’ OR ‘non-alcoholic fatty liver disease’ OR ‘</w:t>
            </w:r>
            <w:bookmarkStart w:id="1" w:name="OLE_LINK3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AFLD</w:t>
            </w:r>
            <w:bookmarkEnd w:id="1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’ OR </w:t>
            </w:r>
            <w:r w:rsidR="006E32DB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‘MAFLD’ OR ‘metabolic-associated fatty liver disease’ OR</w:t>
            </w:r>
            <w:r w:rsidR="006E32DB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‘nonalcoholic fatty liver disease’ OR ‘nonalcoholic fatty liver’ OR ‘nonalcoholic steatohepatitis’ OR ‘</w:t>
            </w:r>
            <w:bookmarkStart w:id="2" w:name="OLE_LINK4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teatosis</w:t>
            </w:r>
            <w:bookmarkEnd w:id="2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’))</w:t>
            </w:r>
          </w:p>
        </w:tc>
      </w:tr>
      <w:tr w:rsidR="005C51F2" w:rsidRPr="00E32854" w14:paraId="37776814" w14:textId="77777777" w:rsidTr="00BA48BC">
        <w:trPr>
          <w:trHeight w:val="446"/>
        </w:trPr>
        <w:tc>
          <w:tcPr>
            <w:tcW w:w="10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0DEEA3" w14:textId="77777777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Web of Science</w:t>
            </w:r>
          </w:p>
        </w:tc>
        <w:tc>
          <w:tcPr>
            <w:tcW w:w="398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888C33" w14:textId="571771E4" w:rsidR="005C51F2" w:rsidRPr="00E32854" w:rsidRDefault="005C51F2" w:rsidP="008C2D1A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TS= </w:t>
            </w:r>
            <w:bookmarkStart w:id="3" w:name="OLE_LINK1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(('chemerin') AND (‘fatty liver’ OR ‘liver, non-alcoholic fatty’ OR ‘</w:t>
            </w:r>
            <w:proofErr w:type="spellStart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teatohepatitides</w:t>
            </w:r>
            <w:proofErr w:type="spellEnd"/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, non-alcoholic’ OR ‘steatohepatitis, nonalcoholic’ OR ‘NASH’ OR ‘non-alcoholic fatty liver disease’ OR ‘NAFLD’ </w:t>
            </w:r>
            <w:r w:rsidR="006E32DB"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R ‘MAFLD’ OR ‘metabolic-associated fatty liver disease’ OR</w:t>
            </w:r>
            <w:r w:rsidRPr="00E3285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‘nonalcoholic fatty liver disease’ OR ‘nonalcoholic fatty liver’ OR ‘nonalcoholic steatohepatitis’ OR ‘steatosis’))</w:t>
            </w:r>
            <w:bookmarkEnd w:id="3"/>
          </w:p>
        </w:tc>
      </w:tr>
    </w:tbl>
    <w:p w14:paraId="7AE0A226" w14:textId="77777777" w:rsidR="005C51F2" w:rsidRPr="00E32854" w:rsidRDefault="005C51F2" w:rsidP="008A4A1B">
      <w:pPr>
        <w:rPr>
          <w:rFonts w:ascii="Times New Roman" w:hAnsi="Times New Roman" w:cs="Times New Roman"/>
          <w:sz w:val="28"/>
          <w:szCs w:val="32"/>
        </w:rPr>
      </w:pPr>
      <w:r w:rsidRPr="00E32854">
        <w:rPr>
          <w:rFonts w:ascii="Times New Roman" w:hAnsi="Times New Roman" w:cs="Times New Roman"/>
          <w:sz w:val="28"/>
          <w:szCs w:val="32"/>
        </w:rPr>
        <w:br w:type="page"/>
      </w:r>
    </w:p>
    <w:p w14:paraId="098BD2EA" w14:textId="77777777" w:rsidR="005C51F2" w:rsidRPr="00E32854" w:rsidRDefault="005C51F2" w:rsidP="00A61AEE">
      <w:pPr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  <w:lang w:bidi="ar"/>
        </w:rPr>
        <w:sectPr w:rsidR="005C51F2" w:rsidRPr="00E32854" w:rsidSect="00377C0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B998AC" w14:textId="77777777" w:rsidR="005C51F2" w:rsidRPr="00E32854" w:rsidRDefault="005C51F2" w:rsidP="00A61AEE">
      <w:pPr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E32854">
        <w:rPr>
          <w:rFonts w:ascii="Times New Roman" w:hAnsi="Times New Roman" w:cs="Times New Roman"/>
          <w:b/>
          <w:bCs/>
          <w:sz w:val="20"/>
          <w:szCs w:val="20"/>
          <w:lang w:bidi="ar"/>
        </w:rPr>
        <w:lastRenderedPageBreak/>
        <w:t>Supplementary Table 2.</w:t>
      </w:r>
      <w:r w:rsidRPr="00E32854">
        <w:rPr>
          <w:rFonts w:ascii="Times New Roman" w:hAnsi="Times New Roman" w:cs="Times New Roman"/>
          <w:sz w:val="20"/>
          <w:szCs w:val="20"/>
          <w:lang w:bidi="ar"/>
        </w:rPr>
        <w:t xml:space="preserve"> Main demographic and biochemical characteristics of the studies included in this meta-analysis</w:t>
      </w:r>
    </w:p>
    <w:tbl>
      <w:tblPr>
        <w:tblStyle w:val="af"/>
        <w:tblpPr w:leftFromText="181" w:rightFromText="181" w:vertAnchor="text" w:horzAnchor="page" w:tblpX="1192" w:tblpY="1"/>
        <w:tblOverlap w:val="never"/>
        <w:tblW w:w="5385" w:type="pct"/>
        <w:tblBorders>
          <w:top w:val="single" w:sz="12" w:space="0" w:color="000000"/>
          <w:left w:val="dashed" w:sz="4" w:space="0" w:color="000000"/>
          <w:bottom w:val="single" w:sz="12" w:space="0" w:color="000000"/>
          <w:right w:val="dashed" w:sz="4" w:space="0" w:color="000000"/>
          <w:insideH w:val="dashed" w:sz="4" w:space="0" w:color="000000"/>
          <w:insideV w:val="dash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777"/>
        <w:gridCol w:w="852"/>
        <w:gridCol w:w="1186"/>
        <w:gridCol w:w="1188"/>
        <w:gridCol w:w="1176"/>
        <w:gridCol w:w="1147"/>
        <w:gridCol w:w="1094"/>
        <w:gridCol w:w="1209"/>
        <w:gridCol w:w="1364"/>
        <w:gridCol w:w="1417"/>
        <w:gridCol w:w="1416"/>
        <w:gridCol w:w="1275"/>
      </w:tblGrid>
      <w:tr w:rsidR="005C51F2" w:rsidRPr="00E32854" w14:paraId="20CC0AE0" w14:textId="77777777" w:rsidTr="00B53F56">
        <w:trPr>
          <w:trHeight w:val="604"/>
        </w:trPr>
        <w:tc>
          <w:tcPr>
            <w:tcW w:w="921" w:type="dxa"/>
            <w:vMerge w:val="restart"/>
            <w:vAlign w:val="center"/>
          </w:tcPr>
          <w:p w14:paraId="6922C48A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Studies</w:t>
            </w:r>
          </w:p>
        </w:tc>
        <w:tc>
          <w:tcPr>
            <w:tcW w:w="777" w:type="dxa"/>
            <w:vMerge w:val="restart"/>
            <w:vAlign w:val="center"/>
          </w:tcPr>
          <w:p w14:paraId="75DADBF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Group</w:t>
            </w:r>
          </w:p>
        </w:tc>
        <w:tc>
          <w:tcPr>
            <w:tcW w:w="852" w:type="dxa"/>
            <w:vMerge w:val="restart"/>
            <w:vAlign w:val="center"/>
          </w:tcPr>
          <w:p w14:paraId="683579E8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N</w:t>
            </w:r>
          </w:p>
          <w:p w14:paraId="669297C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(</w:t>
            </w: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M</w:t>
            </w: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ale</w:t>
            </w: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/Female</w:t>
            </w: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)</w:t>
            </w:r>
          </w:p>
        </w:tc>
        <w:tc>
          <w:tcPr>
            <w:tcW w:w="1186" w:type="dxa"/>
            <w:vMerge w:val="restart"/>
            <w:vAlign w:val="center"/>
          </w:tcPr>
          <w:p w14:paraId="20D515EB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Age</w:t>
            </w:r>
          </w:p>
          <w:p w14:paraId="29B69870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（</w:t>
            </w: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y</w:t>
            </w: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ears</w:t>
            </w:r>
            <w:r w:rsidRPr="00E32854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）</w:t>
            </w:r>
          </w:p>
        </w:tc>
        <w:tc>
          <w:tcPr>
            <w:tcW w:w="1188" w:type="dxa"/>
            <w:vMerge w:val="restart"/>
            <w:vAlign w:val="center"/>
          </w:tcPr>
          <w:p w14:paraId="5D02BFC7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BMI</w:t>
            </w:r>
          </w:p>
          <w:p w14:paraId="4D840CE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(kg/m2)</w:t>
            </w:r>
          </w:p>
        </w:tc>
        <w:tc>
          <w:tcPr>
            <w:tcW w:w="1176" w:type="dxa"/>
            <w:vMerge w:val="restart"/>
            <w:vAlign w:val="center"/>
          </w:tcPr>
          <w:p w14:paraId="5DEF20E7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AST</w:t>
            </w:r>
          </w:p>
          <w:p w14:paraId="39CE1FD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(IU/L)</w:t>
            </w:r>
          </w:p>
        </w:tc>
        <w:tc>
          <w:tcPr>
            <w:tcW w:w="1147" w:type="dxa"/>
            <w:vMerge w:val="restart"/>
            <w:vAlign w:val="center"/>
          </w:tcPr>
          <w:p w14:paraId="33A8B12F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ALT</w:t>
            </w:r>
          </w:p>
          <w:p w14:paraId="69A21A6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(IU/L)</w:t>
            </w:r>
          </w:p>
        </w:tc>
        <w:tc>
          <w:tcPr>
            <w:tcW w:w="1094" w:type="dxa"/>
            <w:vMerge w:val="restart"/>
            <w:vAlign w:val="center"/>
          </w:tcPr>
          <w:p w14:paraId="0ADB184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HOMA-IR</w:t>
            </w:r>
          </w:p>
        </w:tc>
        <w:tc>
          <w:tcPr>
            <w:tcW w:w="1209" w:type="dxa"/>
            <w:vMerge w:val="restart"/>
            <w:vAlign w:val="center"/>
          </w:tcPr>
          <w:p w14:paraId="123F9DEF" w14:textId="77777777" w:rsidR="005C51F2" w:rsidRPr="00E32854" w:rsidRDefault="005C51F2" w:rsidP="00597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Chemerin</w:t>
            </w:r>
          </w:p>
        </w:tc>
        <w:tc>
          <w:tcPr>
            <w:tcW w:w="5472" w:type="dxa"/>
            <w:gridSpan w:val="4"/>
            <w:vAlign w:val="center"/>
          </w:tcPr>
          <w:p w14:paraId="2D9AA58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Additional information (Chemerin levels in different pathologic characters) (ng/mL)</w:t>
            </w:r>
          </w:p>
        </w:tc>
      </w:tr>
      <w:tr w:rsidR="005C51F2" w:rsidRPr="00E32854" w14:paraId="2E65C1E3" w14:textId="77777777" w:rsidTr="00B53F56">
        <w:trPr>
          <w:trHeight w:val="766"/>
        </w:trPr>
        <w:tc>
          <w:tcPr>
            <w:tcW w:w="921" w:type="dxa"/>
            <w:vMerge/>
            <w:tcBorders>
              <w:bottom w:val="single" w:sz="12" w:space="0" w:color="000000"/>
            </w:tcBorders>
            <w:vAlign w:val="center"/>
          </w:tcPr>
          <w:p w14:paraId="4EC9F204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vMerge/>
            <w:tcBorders>
              <w:bottom w:val="single" w:sz="12" w:space="0" w:color="000000"/>
            </w:tcBorders>
            <w:vAlign w:val="center"/>
          </w:tcPr>
          <w:p w14:paraId="34565799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bottom w:val="single" w:sz="12" w:space="0" w:color="000000"/>
            </w:tcBorders>
            <w:vAlign w:val="center"/>
          </w:tcPr>
          <w:p w14:paraId="6F6B61BE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Merge/>
            <w:tcBorders>
              <w:bottom w:val="single" w:sz="12" w:space="0" w:color="000000"/>
            </w:tcBorders>
            <w:vAlign w:val="center"/>
          </w:tcPr>
          <w:p w14:paraId="0591BC13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/>
            <w:tcBorders>
              <w:bottom w:val="single" w:sz="12" w:space="0" w:color="000000"/>
            </w:tcBorders>
            <w:vAlign w:val="center"/>
          </w:tcPr>
          <w:p w14:paraId="42E8D6BB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Merge/>
            <w:tcBorders>
              <w:bottom w:val="single" w:sz="12" w:space="0" w:color="000000"/>
            </w:tcBorders>
            <w:vAlign w:val="center"/>
          </w:tcPr>
          <w:p w14:paraId="798295C1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tcBorders>
              <w:bottom w:val="single" w:sz="12" w:space="0" w:color="000000"/>
            </w:tcBorders>
            <w:vAlign w:val="center"/>
          </w:tcPr>
          <w:p w14:paraId="21B7F471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vMerge/>
            <w:tcBorders>
              <w:bottom w:val="single" w:sz="12" w:space="0" w:color="000000"/>
            </w:tcBorders>
            <w:vAlign w:val="center"/>
          </w:tcPr>
          <w:p w14:paraId="2929591C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Merge/>
            <w:tcBorders>
              <w:bottom w:val="single" w:sz="12" w:space="0" w:color="000000"/>
            </w:tcBorders>
            <w:vAlign w:val="center"/>
          </w:tcPr>
          <w:p w14:paraId="324C5AA5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 w14:paraId="363E2CC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Steatosi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0A47C68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Fibrosis</w:t>
            </w:r>
          </w:p>
        </w:tc>
        <w:tc>
          <w:tcPr>
            <w:tcW w:w="1416" w:type="dxa"/>
            <w:tcBorders>
              <w:top w:val="dashed" w:sz="4" w:space="0" w:color="000000"/>
              <w:bottom w:val="single" w:sz="4" w:space="0" w:color="auto"/>
            </w:tcBorders>
            <w:vAlign w:val="center"/>
          </w:tcPr>
          <w:p w14:paraId="7E97D76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Lobular inflammation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23034C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Portal inflammation</w:t>
            </w:r>
          </w:p>
        </w:tc>
      </w:tr>
      <w:tr w:rsidR="005C51F2" w:rsidRPr="00E32854" w14:paraId="3875ADEA" w14:textId="77777777" w:rsidTr="00B53F56">
        <w:trPr>
          <w:trHeight w:val="794"/>
        </w:trPr>
        <w:tc>
          <w:tcPr>
            <w:tcW w:w="921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0CBE42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Kajor et al.</w:t>
            </w:r>
          </w:p>
        </w:tc>
        <w:tc>
          <w:tcPr>
            <w:tcW w:w="77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8FC78F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FL</w:t>
            </w:r>
          </w:p>
        </w:tc>
        <w:tc>
          <w:tcPr>
            <w:tcW w:w="85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8B9A2E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118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4AB457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994E65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056221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368032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84D239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25A40F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63.0 ± 227.9 (ng/mL)</w:t>
            </w:r>
          </w:p>
        </w:tc>
        <w:tc>
          <w:tcPr>
            <w:tcW w:w="1364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B7A8ADC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ild (n = 27):</w:t>
            </w:r>
          </w:p>
          <w:p w14:paraId="072DF8F0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53.5 ± 234.2</w:t>
            </w:r>
          </w:p>
          <w:p w14:paraId="09B3BF98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oderate to severe (n = 29):</w:t>
            </w:r>
          </w:p>
          <w:p w14:paraId="4FC9EAB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935.1 ± 225.1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03EF0D6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17):</w:t>
            </w:r>
          </w:p>
          <w:p w14:paraId="59AA009B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84.4 ± 241.3</w:t>
            </w:r>
          </w:p>
          <w:p w14:paraId="69E6235B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39):</w:t>
            </w:r>
          </w:p>
          <w:p w14:paraId="3CE74D3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97.5 ± 225.8</w:t>
            </w:r>
          </w:p>
        </w:tc>
        <w:tc>
          <w:tcPr>
            <w:tcW w:w="1416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08A6485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25):</w:t>
            </w:r>
          </w:p>
          <w:p w14:paraId="283EE981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88.1 ± 231.7</w:t>
            </w:r>
          </w:p>
          <w:p w14:paraId="1090D3A1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31)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：</w:t>
            </w:r>
          </w:p>
          <w:p w14:paraId="1F13923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93.1 ± 235.3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CDC3F5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3BF55BE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159DB949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ED9DFB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S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76934A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166A4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8F6E2D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268C71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58AAA2A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52EF70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5C8766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951.6 ± 233.0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46732E9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BCF93F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756CA2F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63B543C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0CFF4D89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4ED321AE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4BFE09D" w14:textId="4F9F4F03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01896B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A59CBD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9.4 ± 6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1EE7C4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4.5 ± 8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5239DD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1.1 ± 18.7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26A40D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9.3 ± 25.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145E00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.4 ± 4.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0B1472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74.1 ± 234.6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5C03D41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19EBBCB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03B45E5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3994654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18D00BAB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394E3F5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Kukla</w:t>
            </w:r>
            <w:proofErr w:type="spellEnd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 xml:space="preserve">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9E0936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7844D29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</w:t>
            </w:r>
          </w:p>
          <w:p w14:paraId="7990D6D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10/10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48ED1B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0.6 ± 5.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3611458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4 ± 4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FA6492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.4 ± 5.9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9504A1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.1 ± 6.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836F25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.0 ± 0.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EFB4D2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.1 ± 2.5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19CC3D7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4B5FE091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28):</w:t>
            </w:r>
          </w:p>
          <w:p w14:paraId="3836F3B1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.2 ± 17.2</w:t>
            </w:r>
          </w:p>
          <w:p w14:paraId="2F2F9F0D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13):</w:t>
            </w:r>
          </w:p>
          <w:p w14:paraId="50F56FB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3 ± 17.8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72CBAFF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 w:hint="eastAsia"/>
                <w:color w:val="000000" w:themeColor="text1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0B29C968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7):</w:t>
            </w:r>
          </w:p>
          <w:p w14:paraId="5D20633C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6 ± 17</w:t>
            </w:r>
          </w:p>
          <w:p w14:paraId="3E8BE770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34):</w:t>
            </w:r>
          </w:p>
          <w:p w14:paraId="183A8A1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.1 ± 19.1</w:t>
            </w:r>
          </w:p>
        </w:tc>
      </w:tr>
      <w:tr w:rsidR="005C51F2" w:rsidRPr="00E32854" w14:paraId="3A99537E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005C4FE7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0720DE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F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28C77F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1E227C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C1BCA5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12F34E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B0DDAC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D8E381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40AAE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6.3 ± 10.9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58D971D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28F1E10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6251ECA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7BEFD3B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2E11F47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2724DE1E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C69FA7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S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8BA91B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874848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390C01B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CAB5DF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7540B04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DB8AFE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140E54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3.0 ± 18.5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71A946C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060E67D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71B35C1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08E0607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5D2148C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179B82B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59B0724" w14:textId="7BB213C0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76DA86D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1</w:t>
            </w:r>
          </w:p>
          <w:p w14:paraId="54E327D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26/15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97CB043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5.7</w:t>
            </w:r>
            <w:r w:rsidRPr="00E32854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± 12.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2F82BA8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0.4 ± 3.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53BA69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2.8 ± 23.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C73A46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8.0 ± 50.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B762B2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.5 ± 1.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F62520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7 ± 17.1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19F2C99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122C6BE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4D34C37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7C3C067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1AE0D60C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076B139B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lastRenderedPageBreak/>
              <w:t>Pohl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1DBE57F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BFFF7DA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2</w:t>
            </w:r>
          </w:p>
          <w:p w14:paraId="05D44150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13/19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ADA48BE" w14:textId="77777777" w:rsidR="005C51F2" w:rsidRPr="00E32854" w:rsidRDefault="005C51F2" w:rsidP="00A61AEE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6.5 ± 16.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3258114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.6 ± 5.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0D5D739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8.0 ± 8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6AE8252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.0 ± 8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FCA4ABF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EA25BC0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7.1 ± 15.1 (ng/mL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14:paraId="45A6B0D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6DAE4A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36828527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83B02A2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56DEBFEE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E8051FE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BD649A0" w14:textId="6DC7BD2A" w:rsidR="005C51F2" w:rsidRPr="00E32854" w:rsidRDefault="00E32854" w:rsidP="00A61A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6D35C7C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</w:t>
            </w:r>
          </w:p>
          <w:p w14:paraId="358FE75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13/11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CAA32A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6.3 ± 1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866A9F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8.5 ± 5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592DBC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3.0 ± 7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E05DE2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0 ± 8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22819A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76D820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06.1 ± 8.0 (ng/mL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14:paraId="7F20FB6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F59DAF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2531035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45974B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4947A1D6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3A7603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Polyzos</w:t>
            </w:r>
            <w:proofErr w:type="spellEnd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 xml:space="preserve">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C72F5E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14FF21C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8</w:t>
            </w:r>
          </w:p>
          <w:p w14:paraId="330804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8/20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5A349A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2.6 ± 8.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44E2B0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0.9 ± 3.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5D528F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.0 ± 5.3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D9291E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.0 ± 10.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AF35D7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.2 ± 1.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554D02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3.3 ± 0.5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51C25E08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ild (n = 29):</w:t>
            </w:r>
          </w:p>
          <w:p w14:paraId="289E281B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5 ± 2.7</w:t>
            </w:r>
          </w:p>
          <w:p w14:paraId="56756D6C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oderate to severe (n = 11):</w:t>
            </w:r>
          </w:p>
          <w:p w14:paraId="71F3AB5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.2 ± 3.3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2C01F48A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10):</w:t>
            </w:r>
          </w:p>
          <w:p w14:paraId="620F1F62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1 ± 2.9</w:t>
            </w:r>
          </w:p>
          <w:p w14:paraId="7933D6DA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= 21):</w:t>
            </w:r>
          </w:p>
          <w:p w14:paraId="54C66AB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1 ± 2.7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5AF9FD79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19):</w:t>
            </w:r>
          </w:p>
          <w:p w14:paraId="437DEDDD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2 ± 2.9</w:t>
            </w:r>
          </w:p>
          <w:p w14:paraId="511B0822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12):</w:t>
            </w:r>
          </w:p>
          <w:p w14:paraId="1513D9D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.8 ± 3.2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3597FC1F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18):</w:t>
            </w:r>
          </w:p>
          <w:p w14:paraId="22AFF8E5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.8 ± 2.5</w:t>
            </w:r>
          </w:p>
          <w:p w14:paraId="53EC358B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13):</w:t>
            </w:r>
          </w:p>
          <w:p w14:paraId="27CEF2D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5 ± 2.9</w:t>
            </w:r>
          </w:p>
        </w:tc>
      </w:tr>
      <w:tr w:rsidR="005C51F2" w:rsidRPr="00E32854" w14:paraId="4D6A0A2A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5C18664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F17D1D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F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FD8D840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5</w:t>
            </w:r>
          </w:p>
          <w:p w14:paraId="7CECF83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5/10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9FB8EE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3.9 ± 10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32A618D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1.9 ± 5.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9140A0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7.0 ± 7.8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0D0CC0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2.0 ± 23.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52F6E6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.3 ± 9.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7AB1AB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9 ± 2.7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2A2BE33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70B8E34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7FF36E3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38D7E49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4B98FD86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7814D0C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99AB1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S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F44B07A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6</w:t>
            </w:r>
          </w:p>
          <w:p w14:paraId="5932F11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3/13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258D99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3.9 ± 11.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5A0AA4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4.1 ± 5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FB174F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9.0 ± 36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5E19F8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71.0 ± 60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BB17F1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.8 ± 4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365840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.3 ± 2.8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4886BEF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7458A2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0762F9D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7B17656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6C6A112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4742DC0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AFF533A" w14:textId="781DF5F1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028C6BD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1</w:t>
            </w:r>
          </w:p>
          <w:p w14:paraId="175D257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8/23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B721F4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3.9 ± 10.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4273F6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3.0 ± 5.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0B87DC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8.4 ± 26.5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0BE24F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7.0 ± 46.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99C0FB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.6 ± 7.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314858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2.1 ± 2.8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15525B8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138EFC7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6F7820F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6E95304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7982FB55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3C20B44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Zhang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DB1AB3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40139A3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0</w:t>
            </w:r>
          </w:p>
          <w:p w14:paraId="2E0CFCF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49/31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350F53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2.6 ± 5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3DBC08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5 ± 2.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076DA4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.3 ± 9.7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AA1D08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6 ± 8.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CCAB8E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.8 ± 1.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824E75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4.5 ± 9.5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5ACBB18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53662F0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1226249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5C56658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1BB3A5FF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0F0EAA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56715C3" w14:textId="7C34A09F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EBA8E70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0</w:t>
            </w:r>
          </w:p>
          <w:p w14:paraId="55F74C2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(</w:t>
            </w:r>
            <w:r w:rsidRPr="00E32854">
              <w:rPr>
                <w:rStyle w:val="font31"/>
                <w:rFonts w:eastAsia="宋体"/>
                <w:lang w:bidi="ar"/>
              </w:rPr>
              <w:t>136/84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B3182E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3.2 ± 6.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577D91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8 ± 2.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1D04D4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7.5 ± 8.6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F3080C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3.4 ± 7.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2C9BED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.7 ± 3.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0AB28C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2 ± 10.5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6149337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5049154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1EC240F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1D42834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5BCBB1FB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55F3E1A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Zwolak</w:t>
            </w:r>
            <w:proofErr w:type="spellEnd"/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 xml:space="preserve">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823CDF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0A0FC21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</w:t>
            </w:r>
          </w:p>
          <w:p w14:paraId="1AF56CC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7/15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45C0D7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7.0 ± 6.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A7DD7B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.4 ± 2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8C94B8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6.5 ± 3.7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5D62DE1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7.6 ± 3.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4EF222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8 ± 0.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4FDE71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00 ± 14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2B965A2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420D885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1C3493A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2812296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19E190B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077C84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E4BC47A" w14:textId="2E02C04E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BBD775A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</w:t>
            </w:r>
          </w:p>
          <w:p w14:paraId="6E989B6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13/10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F8F755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8.9 ± 7.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D96902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.0 ± 2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42535D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8.0 ± 12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28FFEF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75.0 ± 30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935B6A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.3 ± 0.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CAD0BD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76 ± 46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05AC3BE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B81FB7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0499883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110C248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042C4D55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7D791E6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Bekaert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A91686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75E4C59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9</w:t>
            </w:r>
          </w:p>
          <w:p w14:paraId="67A3B68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2/7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E9DCB0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5.0 ± 9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682CD0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6.8 ± 2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3000DD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.4 ± 1.9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42090F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.4 ± 5.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066C1E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.1 ± 0.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12A8BA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86.4 ± 23.7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283C1E0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255880E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4F56FF8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5794D7E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51D7DDBF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29F6C21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903F4F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F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7D8C248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6</w:t>
            </w:r>
          </w:p>
          <w:p w14:paraId="71A1F9E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36/20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DFC0FA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4.7 ± 11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9F0FDC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0.9 ± 2.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D4507E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0 ± 4.7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C4DC4F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.5 ± 5.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E8A4EE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.2 ± 1.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B0315C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1.2 ± 28.2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4067E6F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6D14398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3BEF681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6A797DB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38A59F1A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6162B82F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340CE1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AS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82E7111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</w:t>
            </w:r>
          </w:p>
          <w:p w14:paraId="78B45B8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19/6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A297A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6.0 ± 10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451574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1.0 ± 1.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F8F6B1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7.2 ± 7.7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5C0BE85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7.9 ± 8.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FDDE23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.3 ± 1.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E3B6AA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4.2 ± 23.1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1877AEB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276436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4E0389B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78C8565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5322B72C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44D56B35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A7EA406" w14:textId="7C51B552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76756DD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1</w:t>
            </w:r>
          </w:p>
          <w:p w14:paraId="527C509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55/26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62BEDA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5.0 ± 10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E48AF6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1.0 ± 1.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57DE1C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8.0 ± 3.3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94C581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.0 ± 3.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0DBD2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.2 ± 0.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C2B47E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9.3 ± 26.9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2371EFE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650CAD4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325F95F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180A030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6D4FA13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75DA037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Mohamed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7C3454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945308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0</w:t>
            </w:r>
          </w:p>
          <w:p w14:paraId="5E6350F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16/14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3259D6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9.8 ± 7.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514161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3 ± 2.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EA0478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.1 ± 5.5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5E3B69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9.9 ± 3.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BDFB3F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0 ± 0.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006E12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7.6 ± 8.5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42F9067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6678CC0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4338247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5BDC206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2DD8D98D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538A63C6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F227798" w14:textId="2FCF4F20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8530C29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0</w:t>
            </w:r>
          </w:p>
          <w:p w14:paraId="55066A2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28/22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223D55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1.2 ± 7.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3BBCBF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7.6 ± 5.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68C6B1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0.0 ± 4.4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3F6341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9.8 ± 14.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73845A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1 ± 0.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4D594A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7.4 ± 44.7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30B3A05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761BA1E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1D1F8C9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5E60423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5DC7BD63" w14:textId="77777777" w:rsidTr="00B53F56">
        <w:trPr>
          <w:trHeight w:val="806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731EB81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Yilmaz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C88F0D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C8D5C93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75</w:t>
            </w:r>
          </w:p>
          <w:p w14:paraId="46254AD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37/38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FB5195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8 .0 ± 7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199BC0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7.4 ± 4.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1D0275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0 ± 10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2981648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.0 ± 11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3F9ADE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6 ± 0.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C91138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59 ± 43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64A60DD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516D99C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74B1CC6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63FC36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4A863BA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52B95A14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BC18650" w14:textId="155A5336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A4A64C2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99</w:t>
            </w:r>
          </w:p>
          <w:p w14:paraId="53083B1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50/49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CEFE2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8.0 ± 8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8F8E52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0.6 ± 4.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F7AD71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4.0 ± 18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69963D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8.0 ± 32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5991A6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.7 ± 0.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D97E5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9 ± 83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574E01C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66A7FC6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558BAB1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6A2FE58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5AC3D7DB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1AAB189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Zhuang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0DAFEB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C69C21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</w:t>
            </w:r>
          </w:p>
          <w:p w14:paraId="6047B48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12/10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9E4DC5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3.1 ± 11.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BE675F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1.1 ± 1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3473AB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0.4 ± 3.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EA4B07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8.6 ± 3.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F117B7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4 ± 0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CB9BE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13.8 ± 11.86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3CCFDD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0D7311C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127E224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0BF540C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12773778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263CCF2B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5E45999" w14:textId="671ABE17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44E062B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</w:t>
            </w:r>
          </w:p>
          <w:p w14:paraId="604F735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11/12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307C02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6.5 ± 10.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3B631D7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3.1 ± 0.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46F1A4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7.5 ± 6.8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54FF5C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0.3 ± 5.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794A0E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7 ± 0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BEE381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34.9 ± 5.83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5CEB2A6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4C61C3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7F35344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37249BB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67F0B39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0297A49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Ye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E926FA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2D22CF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67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206/261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414D62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59.3 ± 8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E6873C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4.2 ± 3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82D880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2.3 ± 5.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5C786D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5.8 ± 5.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28D0FA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1.6 ± 0.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89EEEF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85.91 ± 4.8 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4443078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5A85631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4A3681E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2821748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1E0081E3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72DE5070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5C0C482" w14:textId="4FCF36DC" w:rsidR="005C51F2" w:rsidRPr="00E32854" w:rsidRDefault="00E32854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F3F97C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36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（</w:t>
            </w:r>
            <w:r w:rsidRPr="00E32854">
              <w:rPr>
                <w:rStyle w:val="font31"/>
                <w:rFonts w:eastAsia="宋体"/>
                <w:lang w:bidi="ar"/>
              </w:rPr>
              <w:t>156/280</w:t>
            </w:r>
            <w:r w:rsidRPr="00E32854">
              <w:rPr>
                <w:rStyle w:val="font4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5AD898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61.1 ± 8.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D80CAC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6.6 ± 3.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0F098A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9.7 ± 5.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91DF0E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5.3 ± 6.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CAF8F6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2.3 ± 0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61D592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77.84 ± 4.4 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7EF30FB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DAF407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5749E73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4938AAE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91ED870" w14:textId="77777777" w:rsidTr="00B53F56">
        <w:trPr>
          <w:trHeight w:val="909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1483968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Sell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732108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6B01AC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D01009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A7F8947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59C2310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09DF90E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0C743C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77F791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50562F3E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ild (n = 15):</w:t>
            </w:r>
          </w:p>
          <w:p w14:paraId="155F31F8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41.0 ± 36.0</w:t>
            </w:r>
          </w:p>
          <w:p w14:paraId="000CC5C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oderate to severe (n = 29):</w:t>
            </w:r>
          </w:p>
          <w:p w14:paraId="050BE5C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93 ± 26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347A69D2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16):</w:t>
            </w:r>
          </w:p>
          <w:p w14:paraId="573A67B6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10.0 ± 33.0</w:t>
            </w:r>
          </w:p>
          <w:p w14:paraId="76A9913F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28):</w:t>
            </w:r>
          </w:p>
          <w:p w14:paraId="62361FD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13.0 ± 44.0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516F4734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24):</w:t>
            </w:r>
          </w:p>
          <w:p w14:paraId="350B6B29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55.0 ± 29.0</w:t>
            </w:r>
          </w:p>
          <w:p w14:paraId="121AD27F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20):</w:t>
            </w:r>
          </w:p>
          <w:p w14:paraId="2A0A1A5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00.0 ± 32.0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60A265E2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bsent (n = 22):</w:t>
            </w:r>
          </w:p>
          <w:p w14:paraId="512B71DB" w14:textId="77777777" w:rsidR="005C51F2" w:rsidRPr="00E32854" w:rsidRDefault="005C51F2" w:rsidP="00A61A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302.0 ± 26.0</w:t>
            </w:r>
          </w:p>
          <w:p w14:paraId="0ABBC7D6" w14:textId="77777777" w:rsidR="005C51F2" w:rsidRPr="00E32854" w:rsidRDefault="005C51F2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resent (n = 22):</w:t>
            </w:r>
          </w:p>
          <w:p w14:paraId="60EE181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49.0 ± 26.0</w:t>
            </w:r>
          </w:p>
        </w:tc>
      </w:tr>
      <w:tr w:rsidR="005C51F2" w:rsidRPr="00E32854" w14:paraId="63ACA8B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1F620F5D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FF431FD" w14:textId="395E1B3E" w:rsidR="005C51F2" w:rsidRPr="00E32854" w:rsidRDefault="00E32854" w:rsidP="00A61AEE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M</w:t>
            </w:r>
            <w:r w:rsidR="005C51F2"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2E6A2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4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DAB8A0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8DAEDE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1E6B6ED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2B04786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58C5DF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4FC9B7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79E46DC1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B53834B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5DE0A997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0ED6DB6D" w14:textId="77777777" w:rsidR="005C51F2" w:rsidRPr="00E32854" w:rsidRDefault="005C51F2" w:rsidP="00A61AEE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6836C855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71D105DC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ao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ADACE84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37319910" w14:textId="7B2D5775" w:rsidR="005C51F2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  <w:p w14:paraId="04C9BF13" w14:textId="30564E5C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20/1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B4019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43.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cs="Times New Roman" w:hint="eastAsia"/>
                <w:color w:val="000000"/>
              </w:rPr>
              <w:t>土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.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6ADAE7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00BA078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.0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4.6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5917D1C4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5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3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1D73290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.2± 0.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7BB5DB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.0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2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2A06C6B8" w14:textId="77777777" w:rsidR="005C51F2" w:rsidRPr="00E32854" w:rsidRDefault="005C51F2" w:rsidP="00AE7ECF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610242C7" w14:textId="77777777" w:rsidR="005C51F2" w:rsidRPr="00E32854" w:rsidRDefault="005C51F2" w:rsidP="008E0EE4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2EC8C681" w14:textId="77777777" w:rsidR="005C51F2" w:rsidRPr="00E32854" w:rsidRDefault="005C51F2" w:rsidP="00B1563F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67740027" w14:textId="77777777" w:rsidR="005C51F2" w:rsidRPr="00E32854" w:rsidRDefault="005C51F2" w:rsidP="00735675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5AEDD8B1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18B061DD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1A70DDD" w14:textId="628FC824" w:rsidR="005C51F2" w:rsidRPr="00E32854" w:rsidRDefault="00E32854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0CBA210" w14:textId="44A5B8A4" w:rsidR="005C51F2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96</w:t>
            </w:r>
          </w:p>
          <w:p w14:paraId="5F15244A" w14:textId="330E1F15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56/40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91E1AFA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cs="Times New Roman" w:hint="eastAsia"/>
                <w:color w:val="000000"/>
              </w:rPr>
              <w:t>土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5.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22FDB879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A9AB0A7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5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1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.0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1B77E770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53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10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1F6756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7.4 ±2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702AF5C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234.1 ± 56.4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4D0E2613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2D795F2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13A04619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06ADF71D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66B6A93A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719EF13D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ang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999A36C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CF92D19" w14:textId="77777777" w:rsidR="00C03FD0" w:rsidRPr="00E32854" w:rsidRDefault="00C03FD0" w:rsidP="009E50B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10</w:t>
            </w:r>
          </w:p>
          <w:p w14:paraId="161F6697" w14:textId="4E988A29" w:rsidR="005C51F2" w:rsidRPr="00E32854" w:rsidRDefault="00C03FD0" w:rsidP="009E50B2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62/48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DAF682D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4.75±6.3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D3C5E76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000C615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8BBFF13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F356807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.95 ± 0.3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EE48C25" w14:textId="77777777" w:rsidR="005C51F2" w:rsidRPr="00E32854" w:rsidRDefault="005C51F2" w:rsidP="009E50B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8.38 ± 4.25</w:t>
            </w:r>
          </w:p>
          <w:p w14:paraId="70E1125F" w14:textId="77777777" w:rsidR="005C51F2" w:rsidRPr="00E32854" w:rsidRDefault="005C51F2" w:rsidP="009E50B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pg</w:t>
            </w:r>
            <w:proofErr w:type="spellEnd"/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058AC9CA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386C06DA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234FA314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412FED7D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77FC7A25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08870797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F3AE673" w14:textId="6953E2BD" w:rsidR="005C51F2" w:rsidRPr="00E32854" w:rsidRDefault="00E32854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0CBD417" w14:textId="77777777" w:rsidR="00C03FD0" w:rsidRPr="00E32854" w:rsidRDefault="00C03FD0" w:rsidP="009E50B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  <w:p w14:paraId="51A7A544" w14:textId="66945523" w:rsidR="005C51F2" w:rsidRPr="00E32854" w:rsidRDefault="00C03FD0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128/72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77BF33A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5.41 ± 6.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92EC386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20FC225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197F6CE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DE4364C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.41 ± 0.6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703C5F1" w14:textId="77777777" w:rsidR="005C51F2" w:rsidRPr="00E32854" w:rsidRDefault="005C51F2" w:rsidP="009E50B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3.46 ± 6.61</w:t>
            </w:r>
          </w:p>
          <w:p w14:paraId="46CDA191" w14:textId="77777777" w:rsidR="005C51F2" w:rsidRPr="00E32854" w:rsidRDefault="005C51F2" w:rsidP="009E50B2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 w:rsidRPr="00E32854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p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g</w:t>
            </w:r>
            <w:proofErr w:type="spellEnd"/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59BC0A8C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1DED72A8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395449AF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719B9051" w14:textId="77777777" w:rsidR="005C51F2" w:rsidRPr="00E32854" w:rsidRDefault="005C51F2" w:rsidP="009E50B2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52BCD62E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2BE6CE0F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ai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07BEF9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1DE82B1F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9</w:t>
            </w:r>
          </w:p>
          <w:p w14:paraId="3DA33B0A" w14:textId="6ECB12D2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14/1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3A1CB78A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3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14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AB9F8DA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B8CCD9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73B7E03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02166F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C77C23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12.9 ± 2.8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2962592D" w14:textId="77777777" w:rsidR="005C51F2" w:rsidRPr="00E32854" w:rsidRDefault="005C51F2" w:rsidP="00EB08E6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3D03D8BB" w14:textId="77777777" w:rsidR="005C51F2" w:rsidRPr="00E32854" w:rsidRDefault="005C51F2" w:rsidP="006F38DC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579E5F6A" w14:textId="77777777" w:rsidR="005C51F2" w:rsidRPr="00E32854" w:rsidRDefault="005C51F2" w:rsidP="00FC25F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71BF4B68" w14:textId="77777777" w:rsidR="005C51F2" w:rsidRPr="00E32854" w:rsidRDefault="005C51F2" w:rsidP="006C71A2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03AADF39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3171973A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DC350DA" w14:textId="55088606" w:rsidR="005C51F2" w:rsidRPr="00E32854" w:rsidRDefault="00E32854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F1BCFC8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0</w:t>
            </w:r>
          </w:p>
          <w:p w14:paraId="7901B1A7" w14:textId="7AD04750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34/26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51095A9D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7.2 ± 11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EE6181E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C3823FF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0C9B318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4E8882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7BCBB67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24.9 ± 9.5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7E6E39D4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65AD6AEE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48EC2279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25F35905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38581FC6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4D424F58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Xing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3EAC14F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AB50EC0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2</w:t>
            </w:r>
          </w:p>
          <w:p w14:paraId="60069B1C" w14:textId="0B5D05D2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14/8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8796FD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7.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5C46FCF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2.1 ± 3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C0236D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BFE7307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0.3±6.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B8FB1B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.6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2A212C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60.0 ± 2.4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5EB7067A" w14:textId="77777777" w:rsidR="005C51F2" w:rsidRPr="00E32854" w:rsidRDefault="005C51F2" w:rsidP="00B81449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2E805A47" w14:textId="77777777" w:rsidR="005C51F2" w:rsidRPr="00E32854" w:rsidRDefault="005C51F2" w:rsidP="005640FE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0D14151C" w14:textId="77777777" w:rsidR="005C51F2" w:rsidRPr="00E32854" w:rsidRDefault="005C51F2" w:rsidP="0090555C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567A994E" w14:textId="77777777" w:rsidR="005C51F2" w:rsidRPr="00E32854" w:rsidRDefault="005C51F2" w:rsidP="000958B0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452F670E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27C7D1FD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7CF8F55" w14:textId="037058E1" w:rsidR="005C51F2" w:rsidRPr="00E32854" w:rsidRDefault="00E32854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1136F46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0</w:t>
            </w:r>
          </w:p>
          <w:p w14:paraId="30BA811A" w14:textId="2A271C75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40/20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F79862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8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10.</w:t>
            </w:r>
            <w:r w:rsidRPr="00E32854">
              <w:rPr>
                <w:rFonts w:ascii="等线" w:eastAsia="等线" w:hAnsi="等线" w:cs="Times New Roman" w:hint="eastAsia"/>
                <w:color w:val="000000"/>
              </w:rPr>
              <w:t>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E9DF4E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5.9 ± 1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CC9A507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4ECCC639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9.1 ± 7.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0DD59E4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6CE49D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80.2 ± 7.6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12F44215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F97EC35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424D7928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312DCD72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7E6D47D4" w14:textId="77777777" w:rsidTr="00B53F56">
        <w:trPr>
          <w:trHeight w:val="794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vAlign w:val="center"/>
          </w:tcPr>
          <w:p w14:paraId="4691595B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har et al.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1DC6A8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7D5074B3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  <w:p w14:paraId="7E5B099F" w14:textId="2FC1033D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12/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58D1CDD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1.8 ± 7.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119906C1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3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±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6A4E3FE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3.6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ECB64D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BE920BF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0.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999E42E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 w:val="restart"/>
            <w:tcBorders>
              <w:tl2br w:val="nil"/>
              <w:tr2bl w:val="nil"/>
            </w:tcBorders>
            <w:vAlign w:val="center"/>
          </w:tcPr>
          <w:p w14:paraId="6FD3734D" w14:textId="77777777" w:rsidR="005C51F2" w:rsidRPr="00E32854" w:rsidRDefault="005C51F2" w:rsidP="009112F7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1DFB52D3" w14:textId="77777777" w:rsidR="005C51F2" w:rsidRPr="00E32854" w:rsidRDefault="005C51F2" w:rsidP="00BD76AE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vAlign w:val="center"/>
          </w:tcPr>
          <w:p w14:paraId="4DA53A40" w14:textId="77777777" w:rsidR="005C51F2" w:rsidRPr="00E32854" w:rsidRDefault="005C51F2" w:rsidP="00681195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 w14:paraId="56B87BAC" w14:textId="77777777" w:rsidR="005C51F2" w:rsidRPr="00E32854" w:rsidRDefault="005C51F2" w:rsidP="00854F43">
            <w:pPr>
              <w:rPr>
                <w:rFonts w:ascii="Times New Roman" w:hAnsi="Times New Roman" w:cs="Times New Roman"/>
              </w:rPr>
            </w:pP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NR</w:t>
            </w:r>
          </w:p>
        </w:tc>
      </w:tr>
      <w:tr w:rsidR="005C51F2" w:rsidRPr="00E32854" w14:paraId="5522871D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416981C2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7A3BF21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AF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380B751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  <w:p w14:paraId="2FE80BB0" w14:textId="720D0922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0/1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4152957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7.9 ± 4.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ADFD69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4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3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838D6A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24.</w:t>
            </w:r>
            <w:r w:rsidRPr="00E32854" w:rsidDel="004953C2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7.9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278F45CB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22.5 ±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.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E754C0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7.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4F23C6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0.7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4C03F410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EB6EFF0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5B1FBA21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6B346C10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252CE289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28A6538E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FE0374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NAS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B46ABF9" w14:textId="77777777" w:rsidR="00C03FD0" w:rsidRPr="00E32854" w:rsidRDefault="005C51F2" w:rsidP="0055008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  <w:p w14:paraId="27B50CE3" w14:textId="6CCF7D2E" w:rsidR="005C51F2" w:rsidRPr="00E32854" w:rsidRDefault="00C03FD0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5/10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7BC2A7E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50.2 ± 9.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38B70F4C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34.3 ± 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.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1D2A32F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73.7 ± 14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68CB3456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59.4 ± 9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6A3C785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42A11F4" w14:textId="77777777" w:rsidR="005C51F2" w:rsidRPr="00E32854" w:rsidRDefault="005C51F2" w:rsidP="00550083">
            <w:pPr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vMerge/>
            <w:tcBorders>
              <w:tl2br w:val="nil"/>
              <w:tr2bl w:val="nil"/>
            </w:tcBorders>
            <w:vAlign w:val="center"/>
          </w:tcPr>
          <w:p w14:paraId="3CFFB946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9738108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tl2br w:val="nil"/>
              <w:tr2bl w:val="nil"/>
            </w:tcBorders>
            <w:vAlign w:val="center"/>
          </w:tcPr>
          <w:p w14:paraId="1F29D824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vAlign w:val="center"/>
          </w:tcPr>
          <w:p w14:paraId="23559474" w14:textId="77777777" w:rsidR="005C51F2" w:rsidRPr="00E32854" w:rsidRDefault="005C51F2" w:rsidP="00550083">
            <w:pPr>
              <w:rPr>
                <w:rFonts w:ascii="Times New Roman" w:hAnsi="Times New Roman" w:cs="Times New Roman"/>
              </w:rPr>
            </w:pPr>
          </w:p>
        </w:tc>
      </w:tr>
      <w:tr w:rsidR="005C51F2" w:rsidRPr="00E32854" w14:paraId="111AC11D" w14:textId="77777777" w:rsidTr="00B53F56">
        <w:trPr>
          <w:trHeight w:val="794"/>
        </w:trPr>
        <w:tc>
          <w:tcPr>
            <w:tcW w:w="921" w:type="dxa"/>
            <w:vMerge/>
            <w:tcBorders>
              <w:tl2br w:val="nil"/>
              <w:tr2bl w:val="nil"/>
            </w:tcBorders>
            <w:vAlign w:val="center"/>
          </w:tcPr>
          <w:p w14:paraId="45FB64AE" w14:textId="77777777" w:rsidR="005C51F2" w:rsidRPr="00E32854" w:rsidRDefault="005C51F2" w:rsidP="0049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85248EB" w14:textId="2A23B09D" w:rsidR="005C51F2" w:rsidRPr="00E32854" w:rsidRDefault="00E32854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AFL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7CC21F8" w14:textId="77777777" w:rsidR="00C03FD0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  <w:p w14:paraId="67C433D0" w14:textId="76299F47" w:rsidR="005C51F2" w:rsidRPr="00E32854" w:rsidRDefault="00C03FD0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5C51F2" w:rsidRPr="00E32854">
              <w:rPr>
                <w:rFonts w:ascii="Times New Roman" w:eastAsia="等线" w:hAnsi="Times New Roman" w:cs="Times New Roman"/>
                <w:color w:val="000000"/>
              </w:rPr>
              <w:t>5/2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D04A799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9.1 ± 7.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69E8E24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34.5 ± 4.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BBFFB21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9 ± 27.8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vAlign w:val="center"/>
          </w:tcPr>
          <w:p w14:paraId="3F120B16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>.9 ±20.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2402CA0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12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6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2FCC399" w14:textId="77777777" w:rsidR="005C51F2" w:rsidRPr="00E32854" w:rsidRDefault="005C51F2" w:rsidP="004953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± 0.</w:t>
            </w:r>
            <w:r w:rsidRPr="00E32854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E3285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E32854">
              <w:rPr>
                <w:rFonts w:ascii="Times New Roman" w:eastAsia="宋体" w:hAnsi="Times New Roman" w:cs="Times New Roman"/>
                <w:color w:val="000000"/>
                <w:lang w:bidi="ar"/>
              </w:rPr>
              <w:t>(ng/mL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center"/>
          </w:tcPr>
          <w:p w14:paraId="15E8BDBE" w14:textId="77777777" w:rsidR="005C51F2" w:rsidRPr="00E32854" w:rsidRDefault="005C51F2" w:rsidP="0049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CC3F0DA" w14:textId="77777777" w:rsidR="005C51F2" w:rsidRPr="00E32854" w:rsidRDefault="005C51F2" w:rsidP="0049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23FB91F8" w14:textId="77777777" w:rsidR="005C51F2" w:rsidRPr="00E32854" w:rsidRDefault="005C51F2" w:rsidP="0049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1BA878" w14:textId="77777777" w:rsidR="005C51F2" w:rsidRPr="00E32854" w:rsidRDefault="005C51F2" w:rsidP="004953C2">
            <w:pPr>
              <w:rPr>
                <w:rFonts w:ascii="Times New Roman" w:hAnsi="Times New Roman" w:cs="Times New Roman"/>
              </w:rPr>
            </w:pPr>
          </w:p>
        </w:tc>
      </w:tr>
    </w:tbl>
    <w:p w14:paraId="4A6F2DE2" w14:textId="77777777" w:rsidR="005C51F2" w:rsidRPr="00E32854" w:rsidRDefault="005C51F2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32854">
        <w:rPr>
          <w:rFonts w:ascii="Times New Roman" w:hAnsi="Times New Roman" w:cs="Times New Roman"/>
          <w:sz w:val="20"/>
          <w:szCs w:val="20"/>
        </w:rPr>
        <w:t>ALT, alanine aminotransferase; AST, aspartate aminotransferase; BMI, body mass index; HOMA-IR, homoeostasis model assessment of insulin resistance</w:t>
      </w:r>
      <w:r w:rsidRPr="00E32854">
        <w:rPr>
          <w:rFonts w:ascii="Times New Roman" w:hAnsi="Times New Roman" w:cs="Times New Roman"/>
          <w:kern w:val="0"/>
          <w:sz w:val="20"/>
          <w:szCs w:val="20"/>
        </w:rPr>
        <w:t xml:space="preserve">; NAFL, </w:t>
      </w:r>
      <w:r w:rsidRPr="00E3285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on-alcoholic fatty liver</w:t>
      </w:r>
      <w:r w:rsidRPr="00E32854">
        <w:rPr>
          <w:rFonts w:ascii="Times New Roman" w:hAnsi="Times New Roman" w:cs="Times New Roman"/>
          <w:kern w:val="0"/>
          <w:sz w:val="20"/>
          <w:szCs w:val="20"/>
        </w:rPr>
        <w:t>; NAFLD, nonalcoholic fatty liver disease</w:t>
      </w:r>
      <w:r w:rsidRPr="00E32854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E32854">
        <w:rPr>
          <w:rFonts w:ascii="Times New Roman" w:hAnsi="Times New Roman" w:cs="Times New Roman"/>
          <w:kern w:val="0"/>
          <w:sz w:val="20"/>
          <w:szCs w:val="20"/>
        </w:rPr>
        <w:t xml:space="preserve"> NASH, non-alcoholic steatohepatitis; NR, not reported.</w:t>
      </w:r>
    </w:p>
    <w:p w14:paraId="2640015B" w14:textId="77777777" w:rsidR="005C51F2" w:rsidRPr="00E32854" w:rsidRDefault="005C51F2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32854">
        <w:rPr>
          <w:rFonts w:ascii="Times New Roman" w:hAnsi="Times New Roman" w:cs="Times New Roman"/>
          <w:sz w:val="20"/>
          <w:szCs w:val="20"/>
        </w:rPr>
        <w:t xml:space="preserve">Data are presented as mean ± standard deviation or absolute frequencies. When the data were not presented as mean ± standard deviation in the original, they were properly transformed means and standard deviations by </w:t>
      </w:r>
      <w:r w:rsidRPr="00E32854">
        <w:rPr>
          <w:rFonts w:ascii="Times New Roman" w:hAnsi="Times New Roman" w:cs="Times New Roman" w:hint="eastAsia"/>
          <w:sz w:val="20"/>
          <w:szCs w:val="20"/>
        </w:rPr>
        <w:t>converting</w:t>
      </w:r>
      <w:r w:rsidRPr="00E32854">
        <w:rPr>
          <w:rFonts w:ascii="Times New Roman" w:hAnsi="Times New Roman" w:cs="Times New Roman"/>
          <w:sz w:val="20"/>
          <w:szCs w:val="20"/>
        </w:rPr>
        <w:t xml:space="preserve"> the median and quartile forms of chem</w:t>
      </w:r>
      <w:r w:rsidRPr="00E32854">
        <w:rPr>
          <w:rFonts w:ascii="Times New Roman" w:hAnsi="Times New Roman" w:cs="Times New Roman" w:hint="eastAsia"/>
          <w:sz w:val="20"/>
          <w:szCs w:val="20"/>
        </w:rPr>
        <w:t>erin</w:t>
      </w:r>
      <w:r w:rsidRPr="00E32854">
        <w:rPr>
          <w:rFonts w:ascii="Times New Roman" w:hAnsi="Times New Roman" w:cs="Times New Roman"/>
          <w:sz w:val="20"/>
          <w:szCs w:val="20"/>
        </w:rPr>
        <w:t xml:space="preserve"> levels </w:t>
      </w:r>
      <w:r w:rsidRPr="00E32854">
        <w:rPr>
          <w:rFonts w:ascii="Times New Roman" w:hAnsi="Times New Roman" w:cs="Times New Roman"/>
          <w:noProof/>
          <w:sz w:val="20"/>
          <w:szCs w:val="20"/>
        </w:rPr>
        <w:t>[1]</w:t>
      </w:r>
      <w:r w:rsidRPr="00E32854">
        <w:rPr>
          <w:rFonts w:ascii="Times New Roman" w:hAnsi="Times New Roman" w:cs="Times New Roman"/>
          <w:sz w:val="20"/>
          <w:szCs w:val="20"/>
        </w:rPr>
        <w:t>.</w:t>
      </w:r>
    </w:p>
    <w:p w14:paraId="0080DA20" w14:textId="77777777" w:rsidR="005C51F2" w:rsidRPr="00E32854" w:rsidRDefault="005C51F2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E32854"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6A3CBDD6" w14:textId="77777777" w:rsidR="005C51F2" w:rsidRPr="00E32854" w:rsidRDefault="005C51F2" w:rsidP="000F29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C51F2" w:rsidRPr="00E32854" w:rsidSect="005C51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4BAE22" w14:textId="18590410" w:rsidR="005C51F2" w:rsidRPr="00E32854" w:rsidRDefault="005C51F2" w:rsidP="00780C09">
      <w:pPr>
        <w:widowControl/>
        <w:jc w:val="left"/>
        <w:rPr>
          <w:rFonts w:ascii="Times New Roman" w:hAnsi="Times New Roman" w:cs="Times New Roman"/>
          <w:kern w:val="44"/>
          <w:sz w:val="24"/>
          <w:szCs w:val="24"/>
        </w:rPr>
      </w:pPr>
      <w:r w:rsidRPr="00E328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E328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32854">
        <w:rPr>
          <w:rFonts w:ascii="Times New Roman" w:hAnsi="Times New Roman" w:cs="Times New Roman"/>
          <w:sz w:val="24"/>
          <w:szCs w:val="24"/>
        </w:rPr>
        <w:t xml:space="preserve">Meta-regression analysis to assess the influence of continuous variables that between </w:t>
      </w:r>
      <w:r w:rsidR="00E32854" w:rsidRPr="00E32854">
        <w:rPr>
          <w:rFonts w:ascii="Times New Roman" w:hAnsi="Times New Roman" w:cs="Times New Roman"/>
          <w:sz w:val="24"/>
          <w:szCs w:val="24"/>
        </w:rPr>
        <w:t>M</w:t>
      </w:r>
      <w:r w:rsidRPr="00E32854">
        <w:rPr>
          <w:rFonts w:ascii="Times New Roman" w:hAnsi="Times New Roman" w:cs="Times New Roman"/>
          <w:sz w:val="24"/>
          <w:szCs w:val="24"/>
        </w:rPr>
        <w:t>AFLD and controls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1843"/>
        <w:gridCol w:w="1218"/>
      </w:tblGrid>
      <w:tr w:rsidR="005C51F2" w:rsidRPr="00E32854" w14:paraId="2364DC5B" w14:textId="77777777" w:rsidTr="00280E3C">
        <w:trPr>
          <w:trHeight w:val="645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64292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(NAFLD patient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8C0FC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E328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E328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46A90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CE3F1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62F64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C51F2" w:rsidRPr="00E32854" w14:paraId="55340383" w14:textId="77777777" w:rsidTr="00280E3C">
        <w:trPr>
          <w:trHeight w:val="635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665E68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ampe</w:t>
            </w:r>
            <w:proofErr w:type="spellEnd"/>
            <w:r w:rsidRPr="00E32854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0A355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32854">
              <w:rPr>
                <w:sz w:val="24"/>
                <w:szCs w:val="24"/>
              </w:rPr>
              <w:t>.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C6CEE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FCDB7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125, 0.003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7B889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5C51F2" w:rsidRPr="00E32854" w14:paraId="5A0F8F48" w14:textId="77777777" w:rsidTr="00280E3C">
        <w:trPr>
          <w:trHeight w:val="6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779FB1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ales/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620B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2F1E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567BA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153, 2.6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D204D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5C51F2" w:rsidRPr="00E32854" w14:paraId="5C8E0363" w14:textId="77777777" w:rsidTr="00280E3C">
        <w:trPr>
          <w:trHeight w:val="6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F89067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891B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7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9F7B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0D4B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325, -0.1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11E2568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C51F2" w:rsidRPr="00E32854" w14:paraId="78666F70" w14:textId="77777777" w:rsidTr="00280E3C">
        <w:trPr>
          <w:trHeight w:val="6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24C96D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 xml:space="preserve">Mean BM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039F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8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D34CB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F04B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217, 0.1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214F0C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5C51F2" w:rsidRPr="00E32854" w14:paraId="5929F4E1" w14:textId="77777777" w:rsidTr="00280E3C">
        <w:trPr>
          <w:trHeight w:val="6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CE17C6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ean AST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2C9B1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05F13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C123A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003, 0.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B9408FF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5C51F2" w:rsidRPr="00E32854" w14:paraId="364D64BF" w14:textId="77777777" w:rsidTr="00280E3C">
        <w:trPr>
          <w:trHeight w:val="6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A43833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ean ALT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CDBE9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D5C40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8DE9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-0.034, 0.0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5700A7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5C51F2" w:rsidRPr="00E32854" w14:paraId="2F7CA425" w14:textId="77777777" w:rsidTr="00280E3C">
        <w:trPr>
          <w:trHeight w:val="645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1EC91B" w14:textId="77777777" w:rsidR="005C51F2" w:rsidRPr="00E32854" w:rsidRDefault="005C51F2" w:rsidP="00A61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ean HOM-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15E2DC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ACC16E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855296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0.363, 0.2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BE02C2" w14:textId="77777777" w:rsidR="005C51F2" w:rsidRPr="00E32854" w:rsidRDefault="005C51F2" w:rsidP="00A61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</w:tbl>
    <w:p w14:paraId="5BB1E6D9" w14:textId="559FA63D" w:rsidR="005C51F2" w:rsidRPr="00E32854" w:rsidRDefault="005C51F2" w:rsidP="003D5C3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2854">
        <w:rPr>
          <w:rFonts w:ascii="Times New Roman" w:hAnsi="Times New Roman" w:cs="Times New Roman"/>
          <w:sz w:val="24"/>
          <w:szCs w:val="24"/>
        </w:rPr>
        <w:t>ALT, alanine aminotransferase; AST, aspartate aminotransferase; BMI, body mass index; CI, confidence interval;</w:t>
      </w:r>
      <w:r w:rsidRPr="00E32854">
        <w:rPr>
          <w:rFonts w:ascii="Times New Roman" w:hAnsi="Times New Roman"/>
          <w:sz w:val="24"/>
          <w:szCs w:val="24"/>
        </w:rPr>
        <w:t xml:space="preserve"> </w:t>
      </w:r>
      <w:r w:rsidR="00E32854" w:rsidRPr="00E32854">
        <w:rPr>
          <w:rFonts w:ascii="Times New Roman" w:hAnsi="Times New Roman"/>
          <w:sz w:val="24"/>
          <w:szCs w:val="24"/>
        </w:rPr>
        <w:t>M</w:t>
      </w:r>
      <w:r w:rsidRPr="00E32854">
        <w:rPr>
          <w:rFonts w:ascii="Times New Roman" w:hAnsi="Times New Roman"/>
          <w:sz w:val="24"/>
          <w:szCs w:val="24"/>
        </w:rPr>
        <w:t xml:space="preserve">AFLD, </w:t>
      </w:r>
      <w:r w:rsidR="00E32854" w:rsidRPr="00E32854">
        <w:rPr>
          <w:rFonts w:ascii="Times New Roman" w:hAnsi="Times New Roman"/>
          <w:sz w:val="24"/>
          <w:szCs w:val="24"/>
        </w:rPr>
        <w:t>metabolic-associated fatty liver disease</w:t>
      </w:r>
      <w:r w:rsidRPr="00E32854">
        <w:rPr>
          <w:rFonts w:ascii="Times New Roman" w:hAnsi="Times New Roman"/>
          <w:sz w:val="24"/>
          <w:szCs w:val="24"/>
        </w:rPr>
        <w:t>.</w:t>
      </w:r>
    </w:p>
    <w:p w14:paraId="52F1F0A4" w14:textId="77777777" w:rsidR="005C51F2" w:rsidRPr="00E32854" w:rsidRDefault="005C51F2" w:rsidP="003D5C3A">
      <w:pPr>
        <w:widowControl/>
        <w:jc w:val="left"/>
        <w:rPr>
          <w:sz w:val="24"/>
          <w:szCs w:val="24"/>
        </w:rPr>
      </w:pPr>
      <w:r w:rsidRPr="00E32854">
        <w:rPr>
          <w:sz w:val="24"/>
          <w:szCs w:val="24"/>
        </w:rPr>
        <w:br w:type="page"/>
      </w:r>
    </w:p>
    <w:p w14:paraId="26A9AD4E" w14:textId="77777777" w:rsidR="005C51F2" w:rsidRPr="00E32854" w:rsidRDefault="005C51F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5C51F2" w:rsidRPr="00E32854" w:rsidSect="00280E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A4820" w14:textId="77777777" w:rsidR="005C51F2" w:rsidRPr="00E32854" w:rsidRDefault="005C51F2" w:rsidP="00A040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328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E32854">
        <w:rPr>
          <w:rFonts w:ascii="Times New Roman" w:hAnsi="Times New Roman" w:cs="Times New Roman"/>
          <w:sz w:val="24"/>
          <w:szCs w:val="24"/>
        </w:rPr>
        <w:t>Risk of bias assessment using the Risk of Bias in Non-randomized Studies of Exposures</w:t>
      </w:r>
    </w:p>
    <w:tbl>
      <w:tblPr>
        <w:tblStyle w:val="af"/>
        <w:tblpPr w:leftFromText="181" w:rightFromText="181" w:vertAnchor="page" w:tblpY="2110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277"/>
        <w:gridCol w:w="1843"/>
        <w:gridCol w:w="1761"/>
        <w:gridCol w:w="991"/>
        <w:gridCol w:w="1524"/>
        <w:gridCol w:w="1108"/>
        <w:gridCol w:w="1485"/>
      </w:tblGrid>
      <w:tr w:rsidR="005C51F2" w:rsidRPr="00E32854" w14:paraId="2ADCC453" w14:textId="77777777" w:rsidTr="00D13AEF">
        <w:trPr>
          <w:trHeight w:val="676"/>
        </w:trPr>
        <w:tc>
          <w:tcPr>
            <w:tcW w:w="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DD5B5" w14:textId="77777777" w:rsidR="005C51F2" w:rsidRPr="00E32854" w:rsidRDefault="005C51F2" w:rsidP="00C80F1A">
            <w:pPr>
              <w:tabs>
                <w:tab w:val="left" w:pos="402"/>
              </w:tabs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References </w:t>
            </w:r>
          </w:p>
          <w:p w14:paraId="18DC51AE" w14:textId="77777777" w:rsidR="005C51F2" w:rsidRPr="00E32854" w:rsidRDefault="005C51F2" w:rsidP="00C80F1A">
            <w:pPr>
              <w:tabs>
                <w:tab w:val="left" w:pos="402"/>
              </w:tabs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(Author, Year)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363A47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ing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66AD3A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107871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exposure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E94FE1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artures from intended exposures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AA59DC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data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460EB6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outcomes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AF2207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result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B92C14" w14:textId="77777777" w:rsidR="005C51F2" w:rsidRPr="00E32854" w:rsidRDefault="005C51F2" w:rsidP="00C80F1A">
            <w:pPr>
              <w:spacing w:before="20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verall</w:t>
            </w:r>
          </w:p>
        </w:tc>
      </w:tr>
      <w:tr w:rsidR="005C51F2" w:rsidRPr="00E32854" w14:paraId="4ABE68BB" w14:textId="77777777" w:rsidTr="00D13AEF">
        <w:trPr>
          <w:trHeight w:val="280"/>
        </w:trPr>
        <w:tc>
          <w:tcPr>
            <w:tcW w:w="86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45B72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kla</w:t>
            </w:r>
            <w:proofErr w:type="spellEnd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2010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152691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54FC9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8293F4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72F1DA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4F57C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3A8637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BCE11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5D0CBC" w14:textId="77777777" w:rsidR="005C51F2" w:rsidRPr="00E32854" w:rsidRDefault="005C51F2" w:rsidP="00D13AEF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7F4F5CBB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9F03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l et al.20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314D7BB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1A51021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688ABF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99F832C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7781B41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5BA7883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AE02A5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7A8519B" w14:textId="77777777" w:rsidR="005C51F2" w:rsidRPr="00E32854" w:rsidRDefault="005C51F2" w:rsidP="006A3459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557B1017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5F55" w14:textId="77777777" w:rsidR="005C51F2" w:rsidRPr="00E32854" w:rsidRDefault="005C51F2" w:rsidP="00D1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ilmaz et al.20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D46FAD9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7122ECC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F9A2B64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87F68A8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ADEB9E3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D8E36E4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3DCCBBA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8084FF" w14:textId="77777777" w:rsidR="005C51F2" w:rsidRPr="00E32854" w:rsidRDefault="005C51F2" w:rsidP="00D13AEF">
            <w:pP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4BDED2D4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19F2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yzos</w:t>
            </w:r>
            <w:proofErr w:type="spellEnd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20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3613FB7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4D6316A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32727F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25F3473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96BF01B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E6E480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0D8A7D1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2AAC1EF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44A2C55E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E329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 et al.20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9F9750F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20CA022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681078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84C9673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D347EDC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1F3A9E6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BC9864A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D31A565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282AF291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9166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uang et al.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028BF4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63E3293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2704F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2F5B471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7184EE8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A97FDDC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3F2CA20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440E1FF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79F579EA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72FB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wolak</w:t>
            </w:r>
            <w:proofErr w:type="spellEnd"/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20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34FB38A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3A7A35B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3294F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C8925A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475C59D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52B0B5A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F5F441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4C3789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74C94007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F008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kaert et al.20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DCF3DA5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27CBB81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323887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FAF65D7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6E2B7EE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2B7029A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EB78F4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8C0C87" w14:textId="77777777" w:rsidR="005C51F2" w:rsidRPr="00E32854" w:rsidRDefault="005C51F2" w:rsidP="00F0651C">
            <w:pPr>
              <w:tabs>
                <w:tab w:val="left" w:pos="2163"/>
                <w:tab w:val="left" w:pos="4368"/>
              </w:tabs>
              <w:ind w:rightChars="-252" w:right="-529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606DE694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341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hl et al.20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79D632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BF167E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2B93C9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DD1467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088D870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CE403A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26DC62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857EEB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151ADB7C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9E9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i et al.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E581D7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56F159A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9C97B4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F74974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6DD46A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1ED6131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AB688C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AA8E1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1C991A26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DB9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jor et al.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58E3A5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C62092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070C2A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16A9B0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1CA011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D985C8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9231923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28828F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78EEC2B8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EC09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ang et al.20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147F30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042501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08782C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EF711B0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76E87B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65A7924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7E609E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15F899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5C51F2" w:rsidRPr="00E32854" w14:paraId="497F9BA8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156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ng et al.20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690489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83EDB00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643D6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6939CCA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7F2B01A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45A8A33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074753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EC15250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19D53828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58A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har et al.20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EC78E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6E6E9EC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A8B87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AB9436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05BE3F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04660B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6FA07D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10C2431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6EC94232" w14:textId="77777777" w:rsidTr="00D13AEF">
        <w:trPr>
          <w:trHeight w:val="34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0D8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hamed et al.20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28BDA5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A43534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DFB72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882D2AC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DD8F97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7E6E9C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0A33CD4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1615A12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1B93A03D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7A51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o et al.20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C4A3C8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70115B5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AA9499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E13953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0510EF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0B7F05A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B8C5F4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32FCB36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51F2" w:rsidRPr="00E32854" w14:paraId="702EDA3B" w14:textId="77777777" w:rsidTr="00D13AEF">
        <w:trPr>
          <w:trHeight w:val="325"/>
        </w:trPr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6F63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ng et al.20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05C58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376E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675EE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0713C3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8DF3AF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A643B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73F53D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3FBC7" w14:textId="77777777" w:rsidR="005C51F2" w:rsidRPr="00E32854" w:rsidRDefault="005C51F2" w:rsidP="00F0651C">
            <w:pPr>
              <w:tabs>
                <w:tab w:val="left" w:pos="4368"/>
              </w:tabs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5076FA93" w14:textId="77777777" w:rsidR="005C51F2" w:rsidRPr="00E32854" w:rsidRDefault="005C51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2854">
        <w:rPr>
          <w:rFonts w:ascii="Times New Roman" w:hAnsi="Times New Roman" w:cs="Times New Roman"/>
          <w:sz w:val="24"/>
          <w:szCs w:val="24"/>
        </w:rPr>
        <w:br w:type="page"/>
      </w:r>
    </w:p>
    <w:p w14:paraId="7F77BE07" w14:textId="77777777" w:rsidR="005C51F2" w:rsidRPr="00E32854" w:rsidRDefault="005C51F2" w:rsidP="00DD3750">
      <w:pPr>
        <w:rPr>
          <w:rFonts w:ascii="Times New Roman" w:hAnsi="Times New Roman" w:cs="Times New Roman"/>
          <w:sz w:val="24"/>
          <w:szCs w:val="24"/>
        </w:rPr>
      </w:pPr>
      <w:r w:rsidRPr="00E32854">
        <w:rPr>
          <w:rFonts w:ascii="Times New Roman" w:hAnsi="Times New Roman" w:cs="Times New Roman"/>
          <w:b/>
          <w:sz w:val="24"/>
          <w:szCs w:val="24"/>
        </w:rPr>
        <w:lastRenderedPageBreak/>
        <w:t>Supplementary table 5.</w:t>
      </w:r>
      <w:r w:rsidRPr="00E32854">
        <w:rPr>
          <w:rFonts w:ascii="Times New Roman" w:hAnsi="Times New Roman" w:cs="Times New Roman"/>
          <w:sz w:val="24"/>
          <w:szCs w:val="24"/>
        </w:rPr>
        <w:t xml:space="preserve"> Summary of the quality of evidence and strength of recommendation according to Grading of Recommendations Assessment, Development and Evaluation (GRADE) criteria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886"/>
        <w:gridCol w:w="1741"/>
        <w:gridCol w:w="1774"/>
        <w:gridCol w:w="1679"/>
        <w:gridCol w:w="1548"/>
        <w:gridCol w:w="1649"/>
        <w:gridCol w:w="1869"/>
        <w:gridCol w:w="1802"/>
      </w:tblGrid>
      <w:tr w:rsidR="005C51F2" w:rsidRPr="00E32854" w14:paraId="404B85BF" w14:textId="77777777" w:rsidTr="00A040AB">
        <w:trPr>
          <w:trHeight w:hRule="exact" w:val="567"/>
        </w:trPr>
        <w:tc>
          <w:tcPr>
            <w:tcW w:w="676" w:type="pct"/>
            <w:hideMark/>
          </w:tcPr>
          <w:p w14:paraId="2FC21093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№ of studies</w:t>
            </w:r>
          </w:p>
        </w:tc>
        <w:tc>
          <w:tcPr>
            <w:tcW w:w="624" w:type="pct"/>
            <w:hideMark/>
          </w:tcPr>
          <w:p w14:paraId="43029EF6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Design</w:t>
            </w:r>
          </w:p>
        </w:tc>
        <w:tc>
          <w:tcPr>
            <w:tcW w:w="636" w:type="pct"/>
          </w:tcPr>
          <w:p w14:paraId="569908C0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 xml:space="preserve">Risk of bias </w:t>
            </w:r>
            <w:r w:rsidRPr="00E32854">
              <w:rPr>
                <w:rStyle w:val="label"/>
                <w:rFonts w:eastAsia="Times New Roman"/>
                <w:vertAlign w:val="superscript"/>
              </w:rPr>
              <w:t>†</w:t>
            </w:r>
          </w:p>
        </w:tc>
        <w:tc>
          <w:tcPr>
            <w:tcW w:w="602" w:type="pct"/>
            <w:hideMark/>
          </w:tcPr>
          <w:p w14:paraId="47F18F3B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Inconsistency</w:t>
            </w:r>
          </w:p>
        </w:tc>
        <w:tc>
          <w:tcPr>
            <w:tcW w:w="555" w:type="pct"/>
            <w:hideMark/>
          </w:tcPr>
          <w:p w14:paraId="1910B057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Indirectness</w:t>
            </w:r>
          </w:p>
        </w:tc>
        <w:tc>
          <w:tcPr>
            <w:tcW w:w="591" w:type="pct"/>
            <w:hideMark/>
          </w:tcPr>
          <w:p w14:paraId="3049AE48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Imprecision</w:t>
            </w:r>
          </w:p>
        </w:tc>
        <w:tc>
          <w:tcPr>
            <w:tcW w:w="670" w:type="pct"/>
            <w:hideMark/>
          </w:tcPr>
          <w:p w14:paraId="15AFCE3C" w14:textId="77777777" w:rsidR="005C51F2" w:rsidRPr="00E32854" w:rsidRDefault="005C51F2" w:rsidP="00A040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328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14:paraId="1487919E" w14:textId="77777777" w:rsidR="005C51F2" w:rsidRPr="00E32854" w:rsidRDefault="005C51F2" w:rsidP="00A040AB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rFonts w:eastAsia="Times New Roman"/>
                <w:b/>
                <w:bCs/>
              </w:rPr>
              <w:t>considerations</w:t>
            </w:r>
          </w:p>
        </w:tc>
        <w:tc>
          <w:tcPr>
            <w:tcW w:w="646" w:type="pct"/>
            <w:hideMark/>
          </w:tcPr>
          <w:p w14:paraId="2FEA0842" w14:textId="77777777" w:rsidR="005C51F2" w:rsidRPr="00E32854" w:rsidRDefault="005C51F2" w:rsidP="00832466">
            <w:pPr>
              <w:pStyle w:val="af3"/>
              <w:spacing w:before="0" w:beforeAutospacing="0" w:after="0" w:afterAutospacing="0"/>
              <w:rPr>
                <w:b/>
                <w:bCs/>
              </w:rPr>
            </w:pPr>
            <w:r w:rsidRPr="00E32854">
              <w:rPr>
                <w:b/>
                <w:bCs/>
              </w:rPr>
              <w:t>Overall certainty of evidence</w:t>
            </w:r>
          </w:p>
        </w:tc>
      </w:tr>
      <w:tr w:rsidR="005C51F2" w:rsidRPr="00E32854" w14:paraId="18DB01C5" w14:textId="77777777" w:rsidTr="00A040AB">
        <w:trPr>
          <w:trHeight w:hRule="exact" w:val="340"/>
        </w:trPr>
        <w:tc>
          <w:tcPr>
            <w:tcW w:w="5000" w:type="pct"/>
            <w:gridSpan w:val="8"/>
            <w:hideMark/>
          </w:tcPr>
          <w:p w14:paraId="2C56CBF3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NAFLD vs controls</w:t>
            </w:r>
          </w:p>
        </w:tc>
      </w:tr>
      <w:tr w:rsidR="005C51F2" w:rsidRPr="00E32854" w14:paraId="460C0975" w14:textId="77777777" w:rsidTr="00A040AB">
        <w:trPr>
          <w:trHeight w:hRule="exact" w:val="567"/>
        </w:trPr>
        <w:tc>
          <w:tcPr>
            <w:tcW w:w="676" w:type="pct"/>
            <w:hideMark/>
          </w:tcPr>
          <w:p w14:paraId="24DFA9E6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  <w:hideMark/>
          </w:tcPr>
          <w:p w14:paraId="3385B366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2B40178A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54D3C78C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  <w:hideMark/>
          </w:tcPr>
          <w:p w14:paraId="5B9B2B76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hideMark/>
          </w:tcPr>
          <w:p w14:paraId="6ADF3365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serious </w:t>
            </w:r>
          </w:p>
        </w:tc>
        <w:tc>
          <w:tcPr>
            <w:tcW w:w="591" w:type="pct"/>
            <w:hideMark/>
          </w:tcPr>
          <w:p w14:paraId="0FC38841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serious </w:t>
            </w:r>
          </w:p>
        </w:tc>
        <w:tc>
          <w:tcPr>
            <w:tcW w:w="670" w:type="pct"/>
            <w:hideMark/>
          </w:tcPr>
          <w:p w14:paraId="5B4EE214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46" w:type="pct"/>
            <w:hideMark/>
          </w:tcPr>
          <w:p w14:paraId="7C440981" w14:textId="77777777" w:rsidR="005C51F2" w:rsidRPr="00E32854" w:rsidRDefault="005C51F2" w:rsidP="00832466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592D9DD0" w14:textId="77777777" w:rsidR="005C51F2" w:rsidRPr="00E32854" w:rsidRDefault="005C51F2" w:rsidP="00832466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0F9F99F7" w14:textId="77777777" w:rsidTr="00A040AB">
        <w:trPr>
          <w:trHeight w:hRule="exact" w:val="340"/>
        </w:trPr>
        <w:tc>
          <w:tcPr>
            <w:tcW w:w="5000" w:type="pct"/>
            <w:gridSpan w:val="8"/>
          </w:tcPr>
          <w:p w14:paraId="56D39FA0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NAFL vs controls</w:t>
            </w:r>
          </w:p>
        </w:tc>
      </w:tr>
      <w:tr w:rsidR="005C51F2" w:rsidRPr="00E32854" w14:paraId="1D0A248A" w14:textId="77777777" w:rsidTr="00A040AB">
        <w:trPr>
          <w:trHeight w:hRule="exact" w:val="567"/>
        </w:trPr>
        <w:tc>
          <w:tcPr>
            <w:tcW w:w="676" w:type="pct"/>
          </w:tcPr>
          <w:p w14:paraId="78E24E3A" w14:textId="77777777" w:rsidR="005C51F2" w:rsidRPr="00E32854" w:rsidRDefault="005C51F2" w:rsidP="00832466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4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 </w:t>
            </w:r>
          </w:p>
        </w:tc>
        <w:tc>
          <w:tcPr>
            <w:tcW w:w="624" w:type="pct"/>
          </w:tcPr>
          <w:p w14:paraId="1CDFFB70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57BDAE9C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22E075FC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181AF9D3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5DEECCBF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serious </w:t>
            </w:r>
          </w:p>
        </w:tc>
        <w:tc>
          <w:tcPr>
            <w:tcW w:w="591" w:type="pct"/>
          </w:tcPr>
          <w:p w14:paraId="2D31A4F6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OLE_LINK35"/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bookmarkEnd w:id="4"/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64924895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5AF76673" w14:textId="77777777" w:rsidR="005C51F2" w:rsidRPr="00E32854" w:rsidRDefault="005C51F2" w:rsidP="00832466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60224050" w14:textId="77777777" w:rsidR="005C51F2" w:rsidRPr="00E32854" w:rsidRDefault="005C51F2" w:rsidP="00832466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15115B59" w14:textId="77777777" w:rsidTr="00A040AB">
        <w:trPr>
          <w:trHeight w:hRule="exact" w:val="340"/>
        </w:trPr>
        <w:tc>
          <w:tcPr>
            <w:tcW w:w="5000" w:type="pct"/>
            <w:gridSpan w:val="8"/>
          </w:tcPr>
          <w:p w14:paraId="2928960E" w14:textId="77777777" w:rsidR="005C51F2" w:rsidRPr="00E32854" w:rsidRDefault="005C51F2" w:rsidP="008324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NASH vs controls</w:t>
            </w:r>
          </w:p>
        </w:tc>
      </w:tr>
      <w:tr w:rsidR="005C51F2" w:rsidRPr="00E32854" w14:paraId="2722BAFF" w14:textId="77777777" w:rsidTr="00A040AB">
        <w:trPr>
          <w:trHeight w:hRule="exact" w:val="567"/>
        </w:trPr>
        <w:tc>
          <w:tcPr>
            <w:tcW w:w="676" w:type="pct"/>
          </w:tcPr>
          <w:p w14:paraId="55EA2B04" w14:textId="77777777" w:rsidR="005C51F2" w:rsidRPr="00E32854" w:rsidRDefault="005C51F2" w:rsidP="005B359C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4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13810F73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593A5DD5" w14:textId="77777777" w:rsidR="005C51F2" w:rsidRPr="00E32854" w:rsidRDefault="005C51F2" w:rsidP="00D66A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2F2E90EB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287A475D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761072E7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701509FE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722D3BB3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4C58278E" w14:textId="77777777" w:rsidR="005C51F2" w:rsidRPr="00E32854" w:rsidRDefault="005C51F2" w:rsidP="005B359C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6CF25138" w14:textId="77777777" w:rsidR="005C51F2" w:rsidRPr="00E32854" w:rsidRDefault="005C51F2" w:rsidP="005B359C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2F8EAE73" w14:textId="77777777" w:rsidTr="00A040AB">
        <w:trPr>
          <w:trHeight w:hRule="exact" w:val="340"/>
        </w:trPr>
        <w:tc>
          <w:tcPr>
            <w:tcW w:w="5000" w:type="pct"/>
            <w:gridSpan w:val="8"/>
          </w:tcPr>
          <w:p w14:paraId="7A6C809B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NASH vs NAFL</w:t>
            </w:r>
          </w:p>
        </w:tc>
      </w:tr>
      <w:tr w:rsidR="005C51F2" w:rsidRPr="00E32854" w14:paraId="536F9F37" w14:textId="77777777" w:rsidTr="00A040AB">
        <w:trPr>
          <w:trHeight w:hRule="exact" w:val="567"/>
        </w:trPr>
        <w:tc>
          <w:tcPr>
            <w:tcW w:w="676" w:type="pct"/>
          </w:tcPr>
          <w:p w14:paraId="0FC73A3C" w14:textId="77777777" w:rsidR="005C51F2" w:rsidRPr="00E32854" w:rsidRDefault="005C51F2" w:rsidP="00DD3750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5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6911DC12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6D349B4B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163676A6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42726F15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3B1C5BFC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4A01A6D7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3C6A6D35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59EC61B2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5C6CC287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217CC27C" w14:textId="77777777" w:rsidTr="00A040AB">
        <w:trPr>
          <w:trHeight w:hRule="exact" w:val="340"/>
        </w:trPr>
        <w:tc>
          <w:tcPr>
            <w:tcW w:w="5000" w:type="pct"/>
            <w:gridSpan w:val="8"/>
          </w:tcPr>
          <w:p w14:paraId="7C3BE994" w14:textId="77777777" w:rsidR="005C51F2" w:rsidRPr="00E32854" w:rsidRDefault="005C51F2" w:rsidP="005B35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moderate to severe steatosis vs mild steatosis</w:t>
            </w:r>
          </w:p>
        </w:tc>
      </w:tr>
      <w:tr w:rsidR="005C51F2" w:rsidRPr="00E32854" w14:paraId="2638B08E" w14:textId="77777777" w:rsidTr="00A040AB">
        <w:trPr>
          <w:trHeight w:hRule="exact" w:val="567"/>
        </w:trPr>
        <w:tc>
          <w:tcPr>
            <w:tcW w:w="676" w:type="pct"/>
          </w:tcPr>
          <w:p w14:paraId="4A3DE24B" w14:textId="77777777" w:rsidR="005C51F2" w:rsidRPr="00E32854" w:rsidRDefault="005C51F2" w:rsidP="00DD3750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3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431F2984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1D8897BA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1C318E31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3428BC8D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19D64365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4BE428D2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0AFEE3CC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6F75C4F9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141289AF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2EFEAC45" w14:textId="77777777" w:rsidTr="00A040AB">
        <w:trPr>
          <w:trHeight w:hRule="exact" w:val="340"/>
        </w:trPr>
        <w:tc>
          <w:tcPr>
            <w:tcW w:w="5000" w:type="pct"/>
            <w:gridSpan w:val="8"/>
          </w:tcPr>
          <w:p w14:paraId="67D9F0FB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hAnsi="Times New Roman" w:cs="Times New Roman"/>
                <w:sz w:val="24"/>
                <w:szCs w:val="24"/>
              </w:rPr>
              <w:t>prese</w:t>
            </w:r>
            <w:r w:rsidRPr="00E32854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t liver fibrosis vs absent liver fibrosis</w:t>
            </w:r>
          </w:p>
        </w:tc>
      </w:tr>
      <w:tr w:rsidR="005C51F2" w:rsidRPr="00E32854" w14:paraId="495CAB39" w14:textId="77777777" w:rsidTr="00A040AB">
        <w:trPr>
          <w:trHeight w:hRule="exact" w:val="567"/>
        </w:trPr>
        <w:tc>
          <w:tcPr>
            <w:tcW w:w="676" w:type="pct"/>
          </w:tcPr>
          <w:p w14:paraId="7B2399CC" w14:textId="77777777" w:rsidR="005C51F2" w:rsidRPr="00E32854" w:rsidRDefault="005C51F2" w:rsidP="00DD3750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4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1FD012EF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0C731CFD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372BD84C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2815B2E7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637D12D8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5048DAE2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1601F7F4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64921C09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544A81A6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3A6F649F" w14:textId="77777777" w:rsidTr="00A040AB">
        <w:trPr>
          <w:trHeight w:val="340"/>
        </w:trPr>
        <w:tc>
          <w:tcPr>
            <w:tcW w:w="5000" w:type="pct"/>
            <w:gridSpan w:val="8"/>
          </w:tcPr>
          <w:p w14:paraId="03219575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resent lobular inflammation vs absent lobular inflammation</w:t>
            </w:r>
          </w:p>
        </w:tc>
      </w:tr>
      <w:tr w:rsidR="005C51F2" w:rsidRPr="00E32854" w14:paraId="52DCD375" w14:textId="77777777" w:rsidTr="00A040AB">
        <w:trPr>
          <w:trHeight w:hRule="exact" w:val="567"/>
        </w:trPr>
        <w:tc>
          <w:tcPr>
            <w:tcW w:w="676" w:type="pct"/>
          </w:tcPr>
          <w:p w14:paraId="5E740DAA" w14:textId="77777777" w:rsidR="005C51F2" w:rsidRPr="00E32854" w:rsidRDefault="005C51F2" w:rsidP="00DD3750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3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253D24CD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35B9917C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2B0F00B0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602" w:type="pct"/>
          </w:tcPr>
          <w:p w14:paraId="799A3414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</w:tcPr>
          <w:p w14:paraId="2BCCE2CC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6E256594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0" w:type="pct"/>
          </w:tcPr>
          <w:p w14:paraId="2BB6C4D2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1DA96F0D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0816197F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5C51F2" w:rsidRPr="00E32854" w14:paraId="7FCEF8FC" w14:textId="77777777" w:rsidTr="00A040AB">
        <w:trPr>
          <w:trHeight w:val="340"/>
        </w:trPr>
        <w:tc>
          <w:tcPr>
            <w:tcW w:w="5000" w:type="pct"/>
            <w:gridSpan w:val="8"/>
          </w:tcPr>
          <w:p w14:paraId="7CA923CA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resent portal inflammation vs absent portal inflammation</w:t>
            </w:r>
          </w:p>
        </w:tc>
      </w:tr>
      <w:tr w:rsidR="005C51F2" w:rsidRPr="00E32854" w14:paraId="31CBD4A7" w14:textId="77777777" w:rsidTr="00A040AB">
        <w:trPr>
          <w:trHeight w:hRule="exact" w:val="567"/>
        </w:trPr>
        <w:tc>
          <w:tcPr>
            <w:tcW w:w="676" w:type="pct"/>
          </w:tcPr>
          <w:p w14:paraId="4232DE72" w14:textId="77777777" w:rsidR="005C51F2" w:rsidRPr="00E32854" w:rsidRDefault="005C51F2" w:rsidP="00DD3750">
            <w:pPr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Pr="00E32854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624" w:type="pct"/>
          </w:tcPr>
          <w:p w14:paraId="348CA1D8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ational </w:t>
            </w:r>
          </w:p>
          <w:p w14:paraId="12299A90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36" w:type="pct"/>
          </w:tcPr>
          <w:p w14:paraId="611B378A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2" w:type="pct"/>
          </w:tcPr>
          <w:p w14:paraId="6C2E8FEF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5" w:type="pct"/>
          </w:tcPr>
          <w:p w14:paraId="5154A5C1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91" w:type="pct"/>
          </w:tcPr>
          <w:p w14:paraId="3767C68A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</w:t>
            </w: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0" w:type="pct"/>
          </w:tcPr>
          <w:p w14:paraId="2338656A" w14:textId="77777777" w:rsidR="005C51F2" w:rsidRPr="00E32854" w:rsidRDefault="005C51F2" w:rsidP="00DD37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2854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646" w:type="pct"/>
          </w:tcPr>
          <w:p w14:paraId="45975FB6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Cambria Math" w:hAnsi="Cambria Math" w:cs="Cambria Math"/>
                <w:sz w:val="24"/>
                <w:szCs w:val="24"/>
              </w:rPr>
              <w:t>⨁</w:t>
            </w:r>
            <w:r w:rsidRPr="00E32854">
              <w:rPr>
                <w:rStyle w:val="quality-text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</w:p>
          <w:p w14:paraId="5B3F988A" w14:textId="77777777" w:rsidR="005C51F2" w:rsidRPr="00E32854" w:rsidRDefault="005C51F2" w:rsidP="00DD3750">
            <w:pPr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</w:pPr>
            <w:r w:rsidRPr="00E32854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</w:tbl>
    <w:p w14:paraId="73A9E16F" w14:textId="77777777" w:rsidR="005C51F2" w:rsidRPr="00E32854" w:rsidRDefault="005C51F2" w:rsidP="00BB2D1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2854">
        <w:rPr>
          <w:rFonts w:ascii="Times New Roman" w:eastAsia="Times New Roman" w:hAnsi="Times New Roman" w:cs="Times New Roman"/>
          <w:color w:val="000000"/>
          <w:sz w:val="24"/>
          <w:szCs w:val="24"/>
        </w:rPr>
        <w:t>The level of importance for outcome measures</w:t>
      </w:r>
    </w:p>
    <w:p w14:paraId="573A4633" w14:textId="77777777" w:rsidR="005C51F2" w:rsidRPr="00E32854" w:rsidRDefault="005C51F2" w:rsidP="00B302B7">
      <w:pPr>
        <w:pStyle w:val="af5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E32854">
        <w:rPr>
          <w:rFonts w:ascii="Times New Roman" w:eastAsia="Times New Roman" w:hAnsi="Times New Roman" w:cs="Times New Roman"/>
          <w:color w:val="000000"/>
        </w:rPr>
        <w:t>Serious inconsistency due to significant heterogeneity (</w:t>
      </w:r>
      <w:r w:rsidRPr="00E32854">
        <w:rPr>
          <w:rFonts w:ascii="Times New Roman" w:eastAsia="Times New Roman" w:hAnsi="Times New Roman" w:cs="Times New Roman"/>
          <w:i/>
          <w:iCs/>
          <w:color w:val="000000"/>
        </w:rPr>
        <w:t>I</w:t>
      </w:r>
      <w:r w:rsidRPr="00E32854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2</w:t>
      </w:r>
      <w:r w:rsidRPr="00E32854">
        <w:rPr>
          <w:rFonts w:ascii="Times New Roman" w:eastAsia="宋体" w:hAnsi="Times New Roman" w:cs="Times New Roman"/>
          <w:color w:val="000000"/>
        </w:rPr>
        <w:t>＞</w:t>
      </w:r>
      <w:r w:rsidRPr="00E32854">
        <w:rPr>
          <w:rFonts w:ascii="Times New Roman" w:eastAsia="Times New Roman" w:hAnsi="Times New Roman" w:cs="Times New Roman"/>
          <w:color w:val="000000"/>
        </w:rPr>
        <w:t>50%)</w:t>
      </w:r>
    </w:p>
    <w:p w14:paraId="71A3FB80" w14:textId="77777777" w:rsidR="005C51F2" w:rsidRPr="00E32854" w:rsidRDefault="005C51F2" w:rsidP="00BB2D13">
      <w:pPr>
        <w:pStyle w:val="af5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E32854">
        <w:rPr>
          <w:rFonts w:ascii="Times New Roman" w:eastAsia="Times New Roman" w:hAnsi="Times New Roman" w:cs="Times New Roman"/>
          <w:color w:val="000000"/>
        </w:rPr>
        <w:t>Serious imprecision due to small sample size (n</w:t>
      </w:r>
      <w:r w:rsidRPr="00E32854">
        <w:rPr>
          <w:rFonts w:ascii="Times New Roman" w:eastAsia="宋体" w:hAnsi="Times New Roman" w:cs="Times New Roman"/>
          <w:color w:val="000000"/>
        </w:rPr>
        <w:t>＜</w:t>
      </w:r>
      <w:r w:rsidRPr="00E32854">
        <w:rPr>
          <w:rFonts w:ascii="Times New Roman" w:eastAsia="Times New Roman" w:hAnsi="Times New Roman" w:cs="Times New Roman"/>
          <w:color w:val="000000"/>
        </w:rPr>
        <w:t xml:space="preserve">400) </w:t>
      </w:r>
    </w:p>
    <w:p w14:paraId="3AF449B2" w14:textId="77777777" w:rsidR="005C51F2" w:rsidRPr="00E32854" w:rsidRDefault="005C51F2" w:rsidP="00295D21">
      <w:pPr>
        <w:pStyle w:val="af5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E32854">
        <w:rPr>
          <w:rFonts w:ascii="Times New Roman" w:eastAsia="Times New Roman" w:hAnsi="Times New Roman" w:cs="Times New Roman"/>
          <w:color w:val="000000"/>
        </w:rPr>
        <w:t>Publication bias (if more than 10 studies) was detected by Egger’s test (P &lt; 0.05) and funnel plot</w:t>
      </w:r>
    </w:p>
    <w:p w14:paraId="48BC1698" w14:textId="77777777" w:rsidR="005C51F2" w:rsidRPr="00E32854" w:rsidRDefault="005C51F2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E32854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72BB9264" w14:textId="77777777" w:rsidR="005C51F2" w:rsidRPr="00E32854" w:rsidRDefault="005C51F2" w:rsidP="00A040A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5C51F2" w:rsidRPr="00E32854" w:rsidSect="003D5C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EC09FB" w14:textId="77777777" w:rsidR="005C51F2" w:rsidRPr="00E32854" w:rsidRDefault="005C51F2" w:rsidP="002E63EA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 w:rsidRPr="00E32854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  <w:lang w:bidi="ar"/>
        </w:rPr>
        <w:lastRenderedPageBreak/>
        <w:drawing>
          <wp:inline distT="0" distB="0" distL="0" distR="0" wp14:anchorId="637FBA2A" wp14:editId="3615B839">
            <wp:extent cx="3060192" cy="2225040"/>
            <wp:effectExtent l="0" t="0" r="6985" b="381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79B35" w14:textId="272F92FA" w:rsidR="005C51F2" w:rsidRPr="00E32854" w:rsidRDefault="005C51F2">
      <w:pPr>
        <w:jc w:val="left"/>
        <w:rPr>
          <w:rFonts w:ascii="Times New Roman" w:hAnsi="Times New Roman" w:cs="Times New Roman"/>
          <w:sz w:val="24"/>
          <w:szCs w:val="24"/>
        </w:rPr>
      </w:pPr>
      <w:r w:rsidRPr="00E3285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Figure </w:t>
      </w:r>
      <w:r w:rsidRPr="00E3285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1</w:t>
      </w:r>
      <w:r w:rsidRPr="00E3285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E3285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unnel plots</w:t>
      </w:r>
      <w:r w:rsidRPr="00E32854">
        <w:rPr>
          <w:rFonts w:ascii="Times New Roman" w:hAnsi="Times New Roman" w:cs="Times New Roman"/>
          <w:sz w:val="24"/>
          <w:szCs w:val="24"/>
        </w:rPr>
        <w:t xml:space="preserve"> on the difference of circulating chemerin levels</w:t>
      </w:r>
      <w:r w:rsidRPr="00E3285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the visual detection of publication bias </w:t>
      </w:r>
      <w:r w:rsidRPr="00E32854">
        <w:rPr>
          <w:rFonts w:ascii="Times New Roman" w:hAnsi="Times New Roman" w:cs="Times New Roman"/>
          <w:sz w:val="24"/>
          <w:szCs w:val="24"/>
        </w:rPr>
        <w:t xml:space="preserve">between </w:t>
      </w:r>
      <w:r w:rsidR="00E32854" w:rsidRPr="00E32854">
        <w:rPr>
          <w:rFonts w:ascii="Times New Roman" w:hAnsi="Times New Roman" w:cs="Times New Roman"/>
          <w:sz w:val="24"/>
          <w:szCs w:val="24"/>
          <w:lang w:bidi="fa-IR"/>
        </w:rPr>
        <w:t>M</w:t>
      </w:r>
      <w:r w:rsidRPr="00E32854">
        <w:rPr>
          <w:rFonts w:ascii="Times New Roman" w:hAnsi="Times New Roman" w:cs="Times New Roman"/>
          <w:sz w:val="24"/>
          <w:szCs w:val="24"/>
          <w:lang w:bidi="fa-IR"/>
        </w:rPr>
        <w:t>AFLD</w:t>
      </w:r>
      <w:r w:rsidRPr="00E32854">
        <w:rPr>
          <w:rFonts w:ascii="Times New Roman" w:hAnsi="Times New Roman" w:cs="Times New Roman"/>
          <w:sz w:val="24"/>
          <w:szCs w:val="24"/>
        </w:rPr>
        <w:t xml:space="preserve"> and controls</w:t>
      </w:r>
    </w:p>
    <w:p w14:paraId="4819FC7F" w14:textId="77777777" w:rsidR="005C51F2" w:rsidRPr="00E32854" w:rsidRDefault="005C51F2">
      <w:pPr>
        <w:widowControl/>
        <w:jc w:val="left"/>
        <w:rPr>
          <w:rStyle w:val="10"/>
          <w:rFonts w:ascii="Times New Roman" w:hAnsi="Times New Roman" w:cs="Times New Roman"/>
          <w:sz w:val="24"/>
          <w:szCs w:val="24"/>
        </w:rPr>
      </w:pPr>
      <w:r w:rsidRPr="00E32854">
        <w:rPr>
          <w:rStyle w:val="10"/>
          <w:rFonts w:ascii="Times New Roman" w:hAnsi="Times New Roman" w:cs="Times New Roman"/>
          <w:sz w:val="24"/>
          <w:szCs w:val="24"/>
        </w:rPr>
        <w:br w:type="page"/>
      </w:r>
    </w:p>
    <w:p w14:paraId="27F86F7A" w14:textId="77777777" w:rsidR="005C51F2" w:rsidRPr="00E32854" w:rsidRDefault="005C51F2" w:rsidP="00130D26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2854"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00D95EE9" w14:textId="77777777" w:rsidR="005C51F2" w:rsidRPr="005C51F2" w:rsidRDefault="005C51F2" w:rsidP="005C51F2">
      <w:pPr>
        <w:pStyle w:val="EndNoteBibliography"/>
        <w:framePr w:wrap="around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32854">
        <w:t>1.</w:t>
      </w:r>
      <w:r w:rsidRPr="00E32854">
        <w:tab/>
      </w:r>
      <w:r w:rsidRPr="00E32854">
        <w:rPr>
          <w:rFonts w:ascii="Times New Roman" w:hAnsi="Times New Roman" w:cs="Times New Roman"/>
          <w:sz w:val="24"/>
          <w:szCs w:val="24"/>
        </w:rPr>
        <w:t xml:space="preserve">Hozo SP, Djulbegovic B, Hozo I: Estimating the mean and variance from the median, range, and the size of a sample. </w:t>
      </w:r>
      <w:r w:rsidRPr="00E32854">
        <w:rPr>
          <w:rFonts w:ascii="Times New Roman" w:hAnsi="Times New Roman" w:cs="Times New Roman"/>
          <w:i/>
          <w:sz w:val="24"/>
          <w:szCs w:val="24"/>
        </w:rPr>
        <w:t xml:space="preserve">BMC Med Res Methodol </w:t>
      </w:r>
      <w:r w:rsidRPr="00E32854">
        <w:rPr>
          <w:rFonts w:ascii="Times New Roman" w:hAnsi="Times New Roman" w:cs="Times New Roman"/>
          <w:sz w:val="24"/>
          <w:szCs w:val="24"/>
        </w:rPr>
        <w:t xml:space="preserve">2005, </w:t>
      </w:r>
      <w:r w:rsidRPr="00E32854">
        <w:rPr>
          <w:rFonts w:ascii="Times New Roman" w:hAnsi="Times New Roman" w:cs="Times New Roman"/>
          <w:b/>
          <w:sz w:val="24"/>
          <w:szCs w:val="24"/>
        </w:rPr>
        <w:t>5:</w:t>
      </w:r>
      <w:r w:rsidRPr="00E32854">
        <w:rPr>
          <w:rFonts w:ascii="Times New Roman" w:hAnsi="Times New Roman" w:cs="Times New Roman"/>
          <w:sz w:val="24"/>
          <w:szCs w:val="24"/>
        </w:rPr>
        <w:t>13. doi: 10.1186/1471-2288-5-13.</w:t>
      </w:r>
    </w:p>
    <w:p w14:paraId="2E1ABDFA" w14:textId="77777777" w:rsidR="005C51F2" w:rsidRDefault="005C51F2" w:rsidP="00130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6F58A" w14:textId="77777777" w:rsidR="00BA601F" w:rsidRDefault="00BA601F"/>
    <w:sectPr w:rsidR="00BA601F" w:rsidSect="00280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F507A" w14:textId="77777777" w:rsidR="0086747F" w:rsidRDefault="0086747F">
      <w:r>
        <w:separator/>
      </w:r>
    </w:p>
  </w:endnote>
  <w:endnote w:type="continuationSeparator" w:id="0">
    <w:p w14:paraId="1C2A0BD2" w14:textId="77777777" w:rsidR="0086747F" w:rsidRDefault="00867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4042870"/>
      <w:docPartObj>
        <w:docPartGallery w:val="Page Numbers (Bottom of Page)"/>
        <w:docPartUnique/>
      </w:docPartObj>
    </w:sdtPr>
    <w:sdtEndPr/>
    <w:sdtContent>
      <w:p w14:paraId="7A4929D0" w14:textId="77777777" w:rsidR="00EB5535" w:rsidRDefault="005C51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D5F8DC" w14:textId="77777777" w:rsidR="00A61AEE" w:rsidRDefault="008674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7FFB1" w14:textId="77777777" w:rsidR="0086747F" w:rsidRDefault="0086747F">
      <w:r>
        <w:separator/>
      </w:r>
    </w:p>
  </w:footnote>
  <w:footnote w:type="continuationSeparator" w:id="0">
    <w:p w14:paraId="0CCDFF33" w14:textId="77777777" w:rsidR="0086747F" w:rsidRDefault="00867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32585"/>
    <w:multiLevelType w:val="hybridMultilevel"/>
    <w:tmpl w:val="45401E7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51F2"/>
    <w:rsid w:val="000E7F34"/>
    <w:rsid w:val="005C51F2"/>
    <w:rsid w:val="006E32DB"/>
    <w:rsid w:val="0086747F"/>
    <w:rsid w:val="00BA601F"/>
    <w:rsid w:val="00C03FD0"/>
    <w:rsid w:val="00C74CBD"/>
    <w:rsid w:val="00E3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815ED"/>
  <w15:chartTrackingRefBased/>
  <w15:docId w15:val="{4678A2C4-8D59-4E0E-98B8-CE86C65D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1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51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C51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C51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C51F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C51F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5C51F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5C51F2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5C51F2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annotation text"/>
    <w:basedOn w:val="a"/>
    <w:link w:val="a4"/>
    <w:uiPriority w:val="99"/>
    <w:semiHidden/>
    <w:unhideWhenUsed/>
    <w:qFormat/>
    <w:rsid w:val="005C51F2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5C51F2"/>
  </w:style>
  <w:style w:type="paragraph" w:styleId="a5">
    <w:name w:val="footer"/>
    <w:basedOn w:val="a"/>
    <w:link w:val="a6"/>
    <w:uiPriority w:val="99"/>
    <w:unhideWhenUsed/>
    <w:qFormat/>
    <w:rsid w:val="005C5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C51F2"/>
    <w:rPr>
      <w:sz w:val="18"/>
      <w:szCs w:val="18"/>
    </w:rPr>
  </w:style>
  <w:style w:type="paragraph" w:styleId="a7">
    <w:name w:val="header"/>
    <w:basedOn w:val="a"/>
    <w:link w:val="a8"/>
    <w:qFormat/>
    <w:rsid w:val="005C51F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8">
    <w:name w:val="页眉 字符"/>
    <w:basedOn w:val="a0"/>
    <w:link w:val="a7"/>
    <w:rsid w:val="005C51F2"/>
    <w:rPr>
      <w:sz w:val="18"/>
    </w:rPr>
  </w:style>
  <w:style w:type="paragraph" w:styleId="a9">
    <w:name w:val="Subtitle"/>
    <w:basedOn w:val="a"/>
    <w:next w:val="a"/>
    <w:link w:val="aa"/>
    <w:uiPriority w:val="11"/>
    <w:qFormat/>
    <w:rsid w:val="005C51F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qFormat/>
    <w:rsid w:val="005C51F2"/>
    <w:rPr>
      <w:b/>
      <w:bCs/>
      <w:kern w:val="28"/>
      <w:sz w:val="32"/>
      <w:szCs w:val="32"/>
    </w:rPr>
  </w:style>
  <w:style w:type="paragraph" w:styleId="ab">
    <w:name w:val="Title"/>
    <w:basedOn w:val="a"/>
    <w:next w:val="a"/>
    <w:link w:val="ac"/>
    <w:uiPriority w:val="10"/>
    <w:qFormat/>
    <w:rsid w:val="005C51F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qFormat/>
    <w:rsid w:val="005C51F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5C51F2"/>
    <w:rPr>
      <w:b/>
      <w:bCs/>
    </w:rPr>
  </w:style>
  <w:style w:type="character" w:customStyle="1" w:styleId="ae">
    <w:name w:val="批注主题 字符"/>
    <w:basedOn w:val="a4"/>
    <w:link w:val="ad"/>
    <w:uiPriority w:val="99"/>
    <w:semiHidden/>
    <w:qFormat/>
    <w:rsid w:val="005C51F2"/>
    <w:rPr>
      <w:b/>
      <w:bCs/>
    </w:rPr>
  </w:style>
  <w:style w:type="table" w:styleId="af">
    <w:name w:val="Table Grid"/>
    <w:basedOn w:val="a1"/>
    <w:uiPriority w:val="39"/>
    <w:qFormat/>
    <w:rsid w:val="005C51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a0"/>
    <w:uiPriority w:val="20"/>
    <w:qFormat/>
    <w:rsid w:val="005C51F2"/>
    <w:rPr>
      <w:i/>
      <w:iCs/>
    </w:rPr>
  </w:style>
  <w:style w:type="character" w:styleId="af1">
    <w:name w:val="annotation reference"/>
    <w:basedOn w:val="a0"/>
    <w:uiPriority w:val="99"/>
    <w:semiHidden/>
    <w:unhideWhenUsed/>
    <w:qFormat/>
    <w:rsid w:val="005C51F2"/>
    <w:rPr>
      <w:sz w:val="21"/>
      <w:szCs w:val="21"/>
    </w:rPr>
  </w:style>
  <w:style w:type="character" w:customStyle="1" w:styleId="font41">
    <w:name w:val="font41"/>
    <w:basedOn w:val="a0"/>
    <w:qFormat/>
    <w:rsid w:val="005C51F2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5C51F2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15">
    <w:name w:val="15"/>
    <w:basedOn w:val="a0"/>
    <w:qFormat/>
    <w:rsid w:val="005C51F2"/>
    <w:rPr>
      <w:rFonts w:ascii="Times New Roman" w:hAnsi="Times New Roman" w:cs="Times New Roman" w:hint="default"/>
      <w:color w:val="000000"/>
      <w:sz w:val="20"/>
      <w:szCs w:val="20"/>
    </w:rPr>
  </w:style>
  <w:style w:type="paragraph" w:customStyle="1" w:styleId="11">
    <w:name w:val="修订1"/>
    <w:hidden/>
    <w:uiPriority w:val="99"/>
    <w:semiHidden/>
    <w:qFormat/>
    <w:rsid w:val="005C51F2"/>
  </w:style>
  <w:style w:type="character" w:customStyle="1" w:styleId="12">
    <w:name w:val="明显强调1"/>
    <w:basedOn w:val="a0"/>
    <w:uiPriority w:val="21"/>
    <w:qFormat/>
    <w:rsid w:val="005C51F2"/>
    <w:rPr>
      <w:i/>
      <w:iCs/>
      <w:color w:val="4472C4" w:themeColor="accent1"/>
    </w:rPr>
  </w:style>
  <w:style w:type="character" w:customStyle="1" w:styleId="13">
    <w:name w:val="书籍标题1"/>
    <w:basedOn w:val="a0"/>
    <w:uiPriority w:val="33"/>
    <w:qFormat/>
    <w:rsid w:val="005C51F2"/>
    <w:rPr>
      <w:b/>
      <w:bCs/>
      <w:i/>
      <w:iCs/>
      <w:spacing w:val="5"/>
    </w:rPr>
  </w:style>
  <w:style w:type="paragraph" w:customStyle="1" w:styleId="21">
    <w:name w:val="修订2"/>
    <w:hidden/>
    <w:uiPriority w:val="99"/>
    <w:semiHidden/>
    <w:qFormat/>
    <w:rsid w:val="005C51F2"/>
  </w:style>
  <w:style w:type="paragraph" w:styleId="af2">
    <w:name w:val="Revision"/>
    <w:hidden/>
    <w:uiPriority w:val="99"/>
    <w:semiHidden/>
    <w:rsid w:val="005C51F2"/>
  </w:style>
  <w:style w:type="paragraph" w:customStyle="1" w:styleId="EndNoteBibliographyTitle">
    <w:name w:val="EndNote Bibliography Title"/>
    <w:basedOn w:val="a"/>
    <w:link w:val="EndNoteBibliographyTitle0"/>
    <w:rsid w:val="005C51F2"/>
    <w:pPr>
      <w:framePr w:hSpace="181" w:wrap="around" w:vAnchor="text" w:hAnchor="page" w:x="1192" w:y="1"/>
      <w:suppressOverlap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C51F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51F2"/>
    <w:pPr>
      <w:framePr w:hSpace="181" w:wrap="around" w:vAnchor="text" w:hAnchor="page" w:x="1192" w:y="1"/>
      <w:suppressOverlap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C51F2"/>
    <w:rPr>
      <w:rFonts w:ascii="等线" w:eastAsia="等线" w:hAnsi="等线"/>
      <w:noProof/>
      <w:sz w:val="20"/>
    </w:rPr>
  </w:style>
  <w:style w:type="paragraph" w:styleId="af3">
    <w:name w:val="Normal (Web)"/>
    <w:basedOn w:val="a"/>
    <w:uiPriority w:val="99"/>
    <w:semiHidden/>
    <w:unhideWhenUsed/>
    <w:rsid w:val="005C51F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AU" w:eastAsia="en-US"/>
    </w:rPr>
  </w:style>
  <w:style w:type="character" w:customStyle="1" w:styleId="label">
    <w:name w:val="label"/>
    <w:basedOn w:val="a0"/>
    <w:rsid w:val="005C51F2"/>
  </w:style>
  <w:style w:type="character" w:customStyle="1" w:styleId="quality-sign">
    <w:name w:val="quality-sign"/>
    <w:basedOn w:val="a0"/>
    <w:rsid w:val="005C51F2"/>
  </w:style>
  <w:style w:type="character" w:customStyle="1" w:styleId="quality-text">
    <w:name w:val="quality-text"/>
    <w:basedOn w:val="a0"/>
    <w:rsid w:val="005C51F2"/>
  </w:style>
  <w:style w:type="table" w:styleId="af4">
    <w:name w:val="Grid Table Light"/>
    <w:basedOn w:val="a1"/>
    <w:uiPriority w:val="40"/>
    <w:rsid w:val="005C51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5">
    <w:name w:val="List Paragraph"/>
    <w:basedOn w:val="a"/>
    <w:uiPriority w:val="34"/>
    <w:qFormat/>
    <w:rsid w:val="005C51F2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val="en-AU" w:eastAsia="en-US"/>
    </w:rPr>
  </w:style>
  <w:style w:type="character" w:styleId="af6">
    <w:name w:val="Hyperlink"/>
    <w:basedOn w:val="a0"/>
    <w:uiPriority w:val="99"/>
    <w:unhideWhenUsed/>
    <w:rsid w:val="005C51F2"/>
    <w:rPr>
      <w:color w:val="0563C1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5C51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1662</Words>
  <Characters>9476</Characters>
  <Application>Microsoft Office Word</Application>
  <DocSecurity>0</DocSecurity>
  <Lines>78</Lines>
  <Paragraphs>22</Paragraphs>
  <ScaleCrop>false</ScaleCrop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茜</dc:creator>
  <cp:keywords/>
  <dc:description/>
  <cp:lastModifiedBy>任 茜</cp:lastModifiedBy>
  <cp:revision>5</cp:revision>
  <dcterms:created xsi:type="dcterms:W3CDTF">2022-01-11T17:15:00Z</dcterms:created>
  <dcterms:modified xsi:type="dcterms:W3CDTF">2022-02-11T05:44:00Z</dcterms:modified>
</cp:coreProperties>
</file>